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379A6" w14:textId="77777777" w:rsidR="00235F62" w:rsidRDefault="00235F62" w:rsidP="00235F62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information</w:t>
      </w:r>
    </w:p>
    <w:p w14:paraId="60F2ED38" w14:textId="77777777" w:rsidR="00235F62" w:rsidRDefault="00235F62" w:rsidP="00235F62">
      <w:pPr>
        <w:spacing w:line="480" w:lineRule="auto"/>
        <w:jc w:val="both"/>
        <w:rPr>
          <w:b/>
          <w:lang w:val="en-US"/>
        </w:rPr>
      </w:pPr>
    </w:p>
    <w:p w14:paraId="7447755F" w14:textId="77777777" w:rsidR="00235F62" w:rsidRDefault="00235F62" w:rsidP="00235F62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Expression of the human antimicrobial peptide </w:t>
      </w:r>
      <w:r>
        <w:rPr>
          <w:b/>
          <w:lang w:val="en-US"/>
        </w:rPr>
        <w:sym w:font="Symbol" w:char="F062"/>
      </w:r>
      <w:r>
        <w:rPr>
          <w:b/>
          <w:lang w:val="en-US"/>
        </w:rPr>
        <w:t xml:space="preserve">-defensin-1 is repressed by the EGFR-ERK-MYC </w:t>
      </w:r>
      <w:r w:rsidRPr="00235F62">
        <w:rPr>
          <w:b/>
          <w:lang w:val="en-US"/>
        </w:rPr>
        <w:t>axis in colonic epithelial cells</w:t>
      </w:r>
    </w:p>
    <w:p w14:paraId="746EA642" w14:textId="77777777" w:rsidR="00235F62" w:rsidRPr="00302E0F" w:rsidRDefault="00235F62" w:rsidP="00235F62">
      <w:pPr>
        <w:spacing w:line="480" w:lineRule="auto"/>
        <w:jc w:val="both"/>
        <w:rPr>
          <w:b/>
          <w:lang w:val="en-US"/>
        </w:rPr>
      </w:pPr>
    </w:p>
    <w:p w14:paraId="53ED2FC8" w14:textId="3F0EFBAA" w:rsidR="00235F62" w:rsidRPr="00AA32DE" w:rsidRDefault="00235F62" w:rsidP="00235F62">
      <w:pPr>
        <w:spacing w:line="480" w:lineRule="auto"/>
        <w:jc w:val="both"/>
        <w:rPr>
          <w:lang w:val="fr-FR"/>
        </w:rPr>
      </w:pPr>
      <w:r w:rsidRPr="00AA32DE">
        <w:rPr>
          <w:lang w:val="fr-FR"/>
        </w:rPr>
        <w:t xml:space="preserve">Clément </w:t>
      </w:r>
      <w:proofErr w:type="spellStart"/>
      <w:r w:rsidRPr="00AA32DE">
        <w:rPr>
          <w:lang w:val="fr-FR"/>
        </w:rPr>
        <w:t>Bonamy</w:t>
      </w:r>
      <w:proofErr w:type="spellEnd"/>
      <w:r w:rsidRPr="00AA32DE">
        <w:rPr>
          <w:lang w:val="fr-FR"/>
        </w:rPr>
        <w:t xml:space="preserve">, Emmanuel </w:t>
      </w:r>
      <w:proofErr w:type="spellStart"/>
      <w:r w:rsidRPr="00AA32DE">
        <w:rPr>
          <w:lang w:val="fr-FR"/>
        </w:rPr>
        <w:t>Sechet</w:t>
      </w:r>
      <w:proofErr w:type="spellEnd"/>
      <w:r w:rsidRPr="00AA32DE">
        <w:rPr>
          <w:lang w:val="fr-FR"/>
        </w:rPr>
        <w:t xml:space="preserve">, Aurélien Amiot, Antoine Alam, Michael </w:t>
      </w:r>
      <w:proofErr w:type="gramStart"/>
      <w:r w:rsidRPr="00AA32DE">
        <w:rPr>
          <w:lang w:val="fr-FR"/>
        </w:rPr>
        <w:t>Mourez</w:t>
      </w:r>
      <w:proofErr w:type="gramEnd"/>
      <w:r w:rsidRPr="00AA32DE">
        <w:rPr>
          <w:lang w:val="fr-FR"/>
        </w:rPr>
        <w:t xml:space="preserve">, Laurent </w:t>
      </w:r>
      <w:proofErr w:type="spellStart"/>
      <w:r w:rsidRPr="00AA32DE">
        <w:rPr>
          <w:lang w:val="fr-FR"/>
        </w:rPr>
        <w:t>Fraisse</w:t>
      </w:r>
      <w:proofErr w:type="spellEnd"/>
      <w:r w:rsidRPr="00AA32DE">
        <w:rPr>
          <w:lang w:val="fr-FR"/>
        </w:rPr>
        <w:t xml:space="preserve">, Philippe J. </w:t>
      </w:r>
      <w:proofErr w:type="spellStart"/>
      <w:r w:rsidRPr="00AA32DE">
        <w:rPr>
          <w:lang w:val="fr-FR"/>
        </w:rPr>
        <w:t>Sansonetti</w:t>
      </w:r>
      <w:proofErr w:type="spellEnd"/>
      <w:r w:rsidRPr="00AA32DE">
        <w:rPr>
          <w:lang w:val="fr-FR"/>
        </w:rPr>
        <w:t xml:space="preserve">, and Brice </w:t>
      </w:r>
      <w:proofErr w:type="spellStart"/>
      <w:r w:rsidRPr="00AA32DE">
        <w:rPr>
          <w:lang w:val="fr-FR"/>
        </w:rPr>
        <w:t>Sperandio</w:t>
      </w:r>
      <w:proofErr w:type="spellEnd"/>
      <w:r w:rsidRPr="00AA32DE">
        <w:rPr>
          <w:vertAlign w:val="superscript"/>
          <w:lang w:val="fr-FR"/>
        </w:rPr>
        <w:t xml:space="preserve"> </w:t>
      </w:r>
    </w:p>
    <w:p w14:paraId="535E37D5" w14:textId="77777777" w:rsidR="00235F62" w:rsidRDefault="00235F62" w:rsidP="00D703DA">
      <w:pPr>
        <w:spacing w:line="480" w:lineRule="auto"/>
        <w:jc w:val="both"/>
        <w:rPr>
          <w:b/>
          <w:lang w:val="en-US"/>
        </w:rPr>
      </w:pPr>
    </w:p>
    <w:p w14:paraId="6090CA7B" w14:textId="77777777" w:rsidR="00235F62" w:rsidRDefault="00235F62" w:rsidP="00D703DA">
      <w:pPr>
        <w:spacing w:line="480" w:lineRule="auto"/>
        <w:jc w:val="both"/>
        <w:rPr>
          <w:b/>
          <w:lang w:val="en-US"/>
        </w:rPr>
      </w:pPr>
    </w:p>
    <w:p w14:paraId="68DEBC41" w14:textId="77777777" w:rsidR="00235F62" w:rsidRDefault="00235F62" w:rsidP="00B60BE3">
      <w:pPr>
        <w:spacing w:line="480" w:lineRule="auto"/>
        <w:jc w:val="both"/>
        <w:rPr>
          <w:b/>
          <w:lang w:val="en-US"/>
        </w:rPr>
      </w:pPr>
    </w:p>
    <w:p w14:paraId="43E8F97B" w14:textId="77777777" w:rsidR="00235F62" w:rsidRDefault="00235F62" w:rsidP="00B60BE3">
      <w:pPr>
        <w:spacing w:line="480" w:lineRule="auto"/>
        <w:jc w:val="both"/>
        <w:rPr>
          <w:b/>
          <w:lang w:val="en-US"/>
        </w:rPr>
      </w:pPr>
    </w:p>
    <w:p w14:paraId="5BB7C4CA" w14:textId="77777777" w:rsidR="00235F62" w:rsidRDefault="00235F62" w:rsidP="00B60BE3">
      <w:pPr>
        <w:spacing w:line="480" w:lineRule="auto"/>
        <w:jc w:val="both"/>
        <w:rPr>
          <w:b/>
          <w:lang w:val="en-US"/>
        </w:rPr>
      </w:pPr>
    </w:p>
    <w:p w14:paraId="3CD976E9" w14:textId="77777777" w:rsidR="00D7126B" w:rsidRDefault="00D7126B" w:rsidP="00B60BE3">
      <w:pPr>
        <w:spacing w:line="480" w:lineRule="auto"/>
        <w:jc w:val="both"/>
        <w:rPr>
          <w:b/>
          <w:lang w:val="en-US"/>
        </w:rPr>
      </w:pPr>
    </w:p>
    <w:p w14:paraId="7DB38D6D" w14:textId="77777777" w:rsidR="00D7126B" w:rsidRDefault="00D7126B" w:rsidP="00B60BE3">
      <w:pPr>
        <w:spacing w:line="480" w:lineRule="auto"/>
        <w:jc w:val="both"/>
        <w:rPr>
          <w:b/>
          <w:lang w:val="en-US"/>
        </w:rPr>
      </w:pPr>
    </w:p>
    <w:p w14:paraId="6C45850F" w14:textId="77777777" w:rsidR="00D7126B" w:rsidRDefault="00D7126B" w:rsidP="00B60BE3">
      <w:pPr>
        <w:spacing w:line="480" w:lineRule="auto"/>
        <w:jc w:val="both"/>
        <w:rPr>
          <w:b/>
          <w:lang w:val="en-US"/>
        </w:rPr>
      </w:pPr>
    </w:p>
    <w:p w14:paraId="420E7108" w14:textId="77777777" w:rsidR="00D7126B" w:rsidRDefault="00D7126B" w:rsidP="00B60BE3">
      <w:pPr>
        <w:spacing w:line="480" w:lineRule="auto"/>
        <w:jc w:val="both"/>
        <w:rPr>
          <w:b/>
          <w:lang w:val="en-US"/>
        </w:rPr>
      </w:pPr>
    </w:p>
    <w:p w14:paraId="3F131EFE" w14:textId="77777777" w:rsidR="00D7126B" w:rsidRDefault="00D7126B" w:rsidP="00B60BE3">
      <w:pPr>
        <w:spacing w:line="480" w:lineRule="auto"/>
        <w:jc w:val="both"/>
        <w:rPr>
          <w:b/>
          <w:lang w:val="en-US"/>
        </w:rPr>
      </w:pPr>
    </w:p>
    <w:p w14:paraId="5B98BD01" w14:textId="77777777" w:rsidR="00D7126B" w:rsidRDefault="00D7126B" w:rsidP="00B60BE3">
      <w:pPr>
        <w:spacing w:line="480" w:lineRule="auto"/>
        <w:jc w:val="both"/>
        <w:rPr>
          <w:b/>
          <w:lang w:val="en-US"/>
        </w:rPr>
      </w:pPr>
    </w:p>
    <w:p w14:paraId="0D97BB30" w14:textId="77777777" w:rsidR="00D7126B" w:rsidRDefault="00D7126B" w:rsidP="00B60BE3">
      <w:pPr>
        <w:spacing w:line="480" w:lineRule="auto"/>
        <w:jc w:val="both"/>
        <w:rPr>
          <w:b/>
          <w:lang w:val="en-US"/>
        </w:rPr>
      </w:pPr>
    </w:p>
    <w:p w14:paraId="10F4E287" w14:textId="77777777" w:rsidR="00D7126B" w:rsidRDefault="00D7126B" w:rsidP="00B60BE3">
      <w:pPr>
        <w:spacing w:line="480" w:lineRule="auto"/>
        <w:jc w:val="both"/>
        <w:rPr>
          <w:b/>
          <w:lang w:val="en-US"/>
        </w:rPr>
      </w:pPr>
    </w:p>
    <w:p w14:paraId="1DA31077" w14:textId="77777777" w:rsidR="00D7126B" w:rsidRDefault="00D7126B" w:rsidP="00B60BE3">
      <w:pPr>
        <w:spacing w:line="480" w:lineRule="auto"/>
        <w:jc w:val="both"/>
        <w:rPr>
          <w:b/>
          <w:lang w:val="en-US"/>
        </w:rPr>
      </w:pPr>
    </w:p>
    <w:p w14:paraId="340562CF" w14:textId="77777777" w:rsidR="00235F62" w:rsidRDefault="00235F62" w:rsidP="00B60BE3">
      <w:pPr>
        <w:spacing w:line="480" w:lineRule="auto"/>
        <w:jc w:val="both"/>
        <w:rPr>
          <w:b/>
          <w:lang w:val="en-US"/>
        </w:rPr>
      </w:pPr>
    </w:p>
    <w:p w14:paraId="4DAC687B" w14:textId="77777777" w:rsidR="00235F62" w:rsidRDefault="00235F62" w:rsidP="00B60BE3">
      <w:pPr>
        <w:spacing w:line="480" w:lineRule="auto"/>
        <w:jc w:val="both"/>
        <w:rPr>
          <w:b/>
          <w:lang w:val="en-US"/>
        </w:rPr>
      </w:pPr>
    </w:p>
    <w:p w14:paraId="6A3102E2" w14:textId="77777777" w:rsidR="00235F62" w:rsidRDefault="00235F62" w:rsidP="00B60BE3">
      <w:pPr>
        <w:spacing w:line="480" w:lineRule="auto"/>
        <w:jc w:val="both"/>
        <w:rPr>
          <w:b/>
          <w:lang w:val="en-US"/>
        </w:rPr>
      </w:pPr>
    </w:p>
    <w:p w14:paraId="6CE4E6BB" w14:textId="6415D1AA" w:rsidR="00B60BE3" w:rsidRPr="00CC1C6D" w:rsidRDefault="00B60BE3" w:rsidP="00B60BE3">
      <w:pPr>
        <w:spacing w:line="480" w:lineRule="auto"/>
        <w:jc w:val="both"/>
        <w:rPr>
          <w:b/>
          <w:i/>
          <w:lang w:val="en-US"/>
        </w:rPr>
      </w:pPr>
      <w:r>
        <w:rPr>
          <w:b/>
          <w:lang w:val="en-US"/>
        </w:rPr>
        <w:lastRenderedPageBreak/>
        <w:t xml:space="preserve">Figure </w:t>
      </w:r>
      <w:r w:rsidR="007C0A7B">
        <w:rPr>
          <w:b/>
          <w:lang w:val="en-US"/>
        </w:rPr>
        <w:t>S</w:t>
      </w:r>
      <w:r>
        <w:rPr>
          <w:b/>
          <w:lang w:val="en-US"/>
        </w:rPr>
        <w:t xml:space="preserve">1: Transcription of the HBD2, HBD3 and HBD4 genes is not modified in colorectal cancer. </w:t>
      </w:r>
      <w:proofErr w:type="gramStart"/>
      <w:r>
        <w:rPr>
          <w:lang w:val="en-US"/>
        </w:rPr>
        <w:t>Transcription of the HBD2, HBD3 and HBD4 genes in non-tumor and tumor specimens.</w:t>
      </w:r>
      <w:proofErr w:type="gramEnd"/>
      <w:r>
        <w:rPr>
          <w:lang w:val="en-US"/>
        </w:rPr>
        <w:t xml:space="preserve"> Box plots are presented on a logarithmic scale for the cohorts of patients </w:t>
      </w:r>
      <w:r w:rsidRPr="005B3B1A">
        <w:rPr>
          <w:b/>
          <w:lang w:val="en-US"/>
        </w:rPr>
        <w:t>(A)</w:t>
      </w:r>
      <w:r>
        <w:rPr>
          <w:lang w:val="en-US"/>
        </w:rPr>
        <w:t xml:space="preserve"> GSE40967 (France, n</w:t>
      </w:r>
      <w:r>
        <w:rPr>
          <w:lang w:val="en-US"/>
        </w:rPr>
        <w:sym w:font="Symbol" w:char="F03D"/>
      </w:r>
      <w:r>
        <w:rPr>
          <w:lang w:val="en-US"/>
        </w:rPr>
        <w:t xml:space="preserve">586) and </w:t>
      </w:r>
      <w:r w:rsidRPr="005B3B1A">
        <w:rPr>
          <w:b/>
          <w:lang w:val="en-US"/>
        </w:rPr>
        <w:t>(B)</w:t>
      </w:r>
      <w:r>
        <w:rPr>
          <w:lang w:val="en-US"/>
        </w:rPr>
        <w:t xml:space="preserve"> GSE44076 (Spain, n</w:t>
      </w:r>
      <w:r>
        <w:rPr>
          <w:lang w:val="en-US"/>
        </w:rPr>
        <w:sym w:font="Symbol" w:char="F03D"/>
      </w:r>
      <w:r>
        <w:rPr>
          <w:lang w:val="en-US"/>
        </w:rPr>
        <w:t>196). Data are not available for cohorts GSE6988 and GSE44861. P-value is</w:t>
      </w:r>
      <w:r>
        <w:t xml:space="preserve"> </w:t>
      </w:r>
      <w:r w:rsidRPr="00E667C1">
        <w:t xml:space="preserve">evaluated by Welch </w:t>
      </w:r>
      <w:r w:rsidRPr="00E667C1">
        <w:rPr>
          <w:i/>
        </w:rPr>
        <w:t xml:space="preserve">t </w:t>
      </w:r>
      <w:r w:rsidRPr="00E667C1">
        <w:t>test.</w:t>
      </w:r>
    </w:p>
    <w:p w14:paraId="247476EA" w14:textId="77777777" w:rsidR="00B60BE3" w:rsidRPr="00042BC5" w:rsidRDefault="00B60BE3" w:rsidP="00B60BE3">
      <w:pPr>
        <w:spacing w:line="480" w:lineRule="auto"/>
        <w:jc w:val="both"/>
        <w:rPr>
          <w:b/>
          <w:lang w:val="en-US"/>
        </w:rPr>
      </w:pPr>
      <w:r w:rsidRPr="00042BC5">
        <w:rPr>
          <w:lang w:val="en-US"/>
        </w:rPr>
        <w:t xml:space="preserve">  </w:t>
      </w:r>
      <w:r w:rsidRPr="00042BC5">
        <w:rPr>
          <w:b/>
          <w:lang w:val="en-US"/>
        </w:rPr>
        <w:t xml:space="preserve">  </w:t>
      </w:r>
    </w:p>
    <w:p w14:paraId="2302C6E7" w14:textId="13F54B7E" w:rsidR="00B60BE3" w:rsidRPr="008F441E" w:rsidRDefault="00B60BE3" w:rsidP="00B60BE3">
      <w:pPr>
        <w:spacing w:line="480" w:lineRule="auto"/>
        <w:jc w:val="both"/>
        <w:rPr>
          <w:lang w:val="en-US"/>
        </w:rPr>
      </w:pPr>
      <w:r w:rsidRPr="00042BC5">
        <w:rPr>
          <w:b/>
          <w:lang w:val="en-US"/>
        </w:rPr>
        <w:t xml:space="preserve">Figure </w:t>
      </w:r>
      <w:r w:rsidR="007C0A7B" w:rsidRPr="00042BC5">
        <w:rPr>
          <w:b/>
          <w:lang w:val="en-US"/>
        </w:rPr>
        <w:t>S</w:t>
      </w:r>
      <w:r w:rsidRPr="00042BC5">
        <w:rPr>
          <w:b/>
          <w:lang w:val="en-US"/>
        </w:rPr>
        <w:t xml:space="preserve">2: Transcription of antimicrobial peptide </w:t>
      </w:r>
      <w:r w:rsidR="00C23FF8" w:rsidRPr="00042BC5">
        <w:rPr>
          <w:b/>
          <w:lang w:val="en-US"/>
        </w:rPr>
        <w:t>or</w:t>
      </w:r>
      <w:r w:rsidRPr="00042BC5">
        <w:rPr>
          <w:b/>
          <w:lang w:val="en-US"/>
        </w:rPr>
        <w:t xml:space="preserve"> </w:t>
      </w:r>
      <w:proofErr w:type="spellStart"/>
      <w:r w:rsidRPr="00042BC5">
        <w:rPr>
          <w:b/>
          <w:lang w:val="en-US"/>
        </w:rPr>
        <w:t>proinflammatory</w:t>
      </w:r>
      <w:proofErr w:type="spellEnd"/>
      <w:r w:rsidRPr="00042BC5">
        <w:rPr>
          <w:b/>
          <w:lang w:val="en-US"/>
        </w:rPr>
        <w:t xml:space="preserve"> genes upon EGFR inhibition</w:t>
      </w:r>
      <w:r w:rsidR="002C3482" w:rsidRPr="00042BC5">
        <w:rPr>
          <w:b/>
          <w:lang w:val="en-US"/>
        </w:rPr>
        <w:t xml:space="preserve"> in HT-29</w:t>
      </w:r>
      <w:r w:rsidR="00C23FF8" w:rsidRPr="00042BC5">
        <w:rPr>
          <w:b/>
          <w:lang w:val="en-US"/>
        </w:rPr>
        <w:t xml:space="preserve"> or TC7</w:t>
      </w:r>
      <w:r w:rsidR="002C3482" w:rsidRPr="00042BC5">
        <w:rPr>
          <w:b/>
          <w:lang w:val="en-US"/>
        </w:rPr>
        <w:t xml:space="preserve"> cells</w:t>
      </w:r>
      <w:r w:rsidRPr="00042BC5">
        <w:rPr>
          <w:b/>
          <w:lang w:val="en-US"/>
        </w:rPr>
        <w:t>.</w:t>
      </w:r>
      <w:r w:rsidR="002C3482" w:rsidRPr="00042BC5">
        <w:rPr>
          <w:b/>
          <w:lang w:val="en-US"/>
        </w:rPr>
        <w:t xml:space="preserve"> (A) </w:t>
      </w:r>
      <w:r w:rsidR="002C3482" w:rsidRPr="00042BC5">
        <w:rPr>
          <w:lang w:val="en-US"/>
        </w:rPr>
        <w:t>Transcription of the HBD1 gene in</w:t>
      </w:r>
      <w:r w:rsidR="006A374B" w:rsidRPr="00042BC5">
        <w:rPr>
          <w:lang w:val="en-US"/>
        </w:rPr>
        <w:t xml:space="preserve"> human colonic HT-29 cells treated for 48 h with 1 </w:t>
      </w:r>
      <w:r w:rsidR="006A374B" w:rsidRPr="00042BC5">
        <w:sym w:font="Symbol" w:char="F06D"/>
      </w:r>
      <w:r w:rsidR="006A374B" w:rsidRPr="00042BC5">
        <w:t xml:space="preserve">M of </w:t>
      </w:r>
      <w:r w:rsidR="008F441E" w:rsidRPr="00042BC5">
        <w:t xml:space="preserve">the </w:t>
      </w:r>
      <w:r w:rsidR="006A374B" w:rsidRPr="00042BC5">
        <w:t xml:space="preserve">EGFR inhibitor AG1478, 100 </w:t>
      </w:r>
      <w:proofErr w:type="spellStart"/>
      <w:r w:rsidR="006A374B" w:rsidRPr="00042BC5">
        <w:t>nM</w:t>
      </w:r>
      <w:proofErr w:type="spellEnd"/>
      <w:r w:rsidR="006A374B" w:rsidRPr="00042BC5">
        <w:t xml:space="preserve"> </w:t>
      </w:r>
      <w:proofErr w:type="spellStart"/>
      <w:r w:rsidR="006A374B" w:rsidRPr="00042BC5">
        <w:t>Cetuximab</w:t>
      </w:r>
      <w:proofErr w:type="spellEnd"/>
      <w:r w:rsidR="006A374B" w:rsidRPr="00042BC5">
        <w:t xml:space="preserve">, 200 </w:t>
      </w:r>
      <w:proofErr w:type="spellStart"/>
      <w:r w:rsidR="006A374B" w:rsidRPr="00042BC5">
        <w:t>ng</w:t>
      </w:r>
      <w:proofErr w:type="spellEnd"/>
      <w:r w:rsidR="006A374B" w:rsidRPr="00042BC5">
        <w:t xml:space="preserve">/mL EGF, or 10 </w:t>
      </w:r>
      <w:r w:rsidR="006A374B" w:rsidRPr="00042BC5">
        <w:sym w:font="Symbol" w:char="F06D"/>
      </w:r>
      <w:r w:rsidR="006A374B" w:rsidRPr="00042BC5">
        <w:t>M</w:t>
      </w:r>
      <w:r w:rsidR="00DE158D" w:rsidRPr="00042BC5">
        <w:t xml:space="preserve"> of the MEKK1/2 inhibitor PD184352</w:t>
      </w:r>
      <w:r w:rsidR="006A374B" w:rsidRPr="00042BC5">
        <w:t>.</w:t>
      </w:r>
      <w:r w:rsidR="008F441E" w:rsidRPr="00042BC5">
        <w:t xml:space="preserve"> Value</w:t>
      </w:r>
      <w:r w:rsidR="00DE158D" w:rsidRPr="00042BC5">
        <w:t>s</w:t>
      </w:r>
      <w:r w:rsidR="008F441E" w:rsidRPr="00042BC5">
        <w:t xml:space="preserve"> are presented on a logarithmic scale as the ratio of gene expression in treated cells compared with non-treated cells. </w:t>
      </w:r>
      <w:proofErr w:type="gramStart"/>
      <w:r w:rsidR="008F441E" w:rsidRPr="00042BC5">
        <w:t>NT, non-treated cells.</w:t>
      </w:r>
      <w:proofErr w:type="gramEnd"/>
      <w:r w:rsidR="008F441E" w:rsidRPr="00042BC5">
        <w:t xml:space="preserve"> *P &lt; 0,05 evaluated by two-tailed Mann-Whitney </w:t>
      </w:r>
      <w:r w:rsidR="008F441E" w:rsidRPr="00042BC5">
        <w:rPr>
          <w:i/>
        </w:rPr>
        <w:t>u</w:t>
      </w:r>
      <w:r w:rsidR="008F441E" w:rsidRPr="00042BC5">
        <w:t xml:space="preserve"> test. Data are represented as mean </w:t>
      </w:r>
      <w:r w:rsidR="008F441E" w:rsidRPr="00042BC5">
        <w:sym w:font="Symbol" w:char="F0B1"/>
      </w:r>
      <w:r w:rsidR="008F441E" w:rsidRPr="00042BC5">
        <w:t xml:space="preserve"> SD (n=3 biological replicates). </w:t>
      </w:r>
      <w:r w:rsidR="008F441E" w:rsidRPr="00042BC5">
        <w:rPr>
          <w:b/>
        </w:rPr>
        <w:t>(B)</w:t>
      </w:r>
      <w:r w:rsidR="006A374B" w:rsidRPr="00042BC5">
        <w:rPr>
          <w:lang w:val="en-US"/>
        </w:rPr>
        <w:t xml:space="preserve"> </w:t>
      </w:r>
      <w:r w:rsidRPr="00042BC5">
        <w:rPr>
          <w:lang w:val="en-US"/>
        </w:rPr>
        <w:t xml:space="preserve">Transcription of the HBD2, HBD3, IL1B and TNF genes in TC7 cells treated for 48 h with 1 </w:t>
      </w:r>
      <w:r w:rsidRPr="00042BC5">
        <w:sym w:font="Symbol" w:char="F06D"/>
      </w:r>
      <w:r w:rsidRPr="00042BC5">
        <w:t xml:space="preserve">M </w:t>
      </w:r>
      <w:proofErr w:type="spellStart"/>
      <w:r w:rsidRPr="00042BC5">
        <w:t>Gefitinib</w:t>
      </w:r>
      <w:proofErr w:type="spellEnd"/>
      <w:r w:rsidRPr="00042BC5">
        <w:t>. Values are presented on a logarithmic scale as the</w:t>
      </w:r>
      <w:r>
        <w:t xml:space="preserve"> ratio of gene expression in treated cells compared with non-treated cells.</w:t>
      </w:r>
      <w:r w:rsidRPr="0042105D">
        <w:t xml:space="preserve"> </w:t>
      </w:r>
      <w:r>
        <w:t xml:space="preserve">Data are represented as mean </w:t>
      </w:r>
      <w:r>
        <w:sym w:font="Symbol" w:char="F0B1"/>
      </w:r>
      <w:r>
        <w:t xml:space="preserve"> SD (n</w:t>
      </w:r>
      <w:r>
        <w:sym w:font="Symbol" w:char="F03D"/>
      </w:r>
      <w:r>
        <w:t>3 biological replicates).</w:t>
      </w:r>
    </w:p>
    <w:p w14:paraId="3C9541DE" w14:textId="77777777" w:rsidR="00B60BE3" w:rsidRDefault="00B60BE3" w:rsidP="00B60BE3">
      <w:pPr>
        <w:spacing w:line="480" w:lineRule="auto"/>
        <w:jc w:val="both"/>
        <w:rPr>
          <w:b/>
          <w:lang w:val="en-US"/>
        </w:rPr>
      </w:pPr>
    </w:p>
    <w:p w14:paraId="450CB318" w14:textId="071716D0" w:rsidR="00B60BE3" w:rsidRDefault="00B60BE3" w:rsidP="00B60BE3">
      <w:pPr>
        <w:spacing w:line="480" w:lineRule="auto"/>
        <w:jc w:val="both"/>
      </w:pPr>
      <w:r>
        <w:rPr>
          <w:b/>
          <w:lang w:val="en-US"/>
        </w:rPr>
        <w:t xml:space="preserve">Figure </w:t>
      </w:r>
      <w:r w:rsidR="007C0A7B">
        <w:rPr>
          <w:b/>
          <w:lang w:val="en-US"/>
        </w:rPr>
        <w:t>S</w:t>
      </w:r>
      <w:r>
        <w:rPr>
          <w:b/>
          <w:lang w:val="en-US"/>
        </w:rPr>
        <w:t xml:space="preserve">3: </w:t>
      </w:r>
      <w:proofErr w:type="gramStart"/>
      <w:r>
        <w:rPr>
          <w:b/>
          <w:lang w:val="en-US"/>
        </w:rPr>
        <w:t>The EGFR-dependent regulation of HBD1 transcription is not mediated by the JNK, p38, PI3K, or NF-</w:t>
      </w:r>
      <w:r>
        <w:rPr>
          <w:b/>
          <w:lang w:val="en-US"/>
        </w:rPr>
        <w:sym w:font="Symbol" w:char="F06B"/>
      </w:r>
      <w:r>
        <w:rPr>
          <w:b/>
          <w:lang w:val="en-US"/>
        </w:rPr>
        <w:t>B signaling pathways</w:t>
      </w:r>
      <w:proofErr w:type="gramEnd"/>
      <w:r>
        <w:rPr>
          <w:b/>
          <w:lang w:val="en-US"/>
        </w:rPr>
        <w:t xml:space="preserve">. (A) </w:t>
      </w:r>
      <w:r>
        <w:rPr>
          <w:lang w:val="en-US"/>
        </w:rPr>
        <w:t xml:space="preserve">Transcription of the HBD1 gene in TC7 cells treated for 48 h with 10 </w:t>
      </w:r>
      <w:r w:rsidRPr="00302E0F">
        <w:sym w:font="Symbol" w:char="F06D"/>
      </w:r>
      <w:r w:rsidRPr="00302E0F">
        <w:t>M</w:t>
      </w:r>
      <w:r>
        <w:t xml:space="preserve"> of the JNK inhibitor (SP600125)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p38 inhibitor (SB203580), </w:t>
      </w:r>
      <w:r>
        <w:rPr>
          <w:lang w:val="en-US"/>
        </w:rPr>
        <w:t xml:space="preserve">1 </w:t>
      </w:r>
      <w:r w:rsidRPr="00302E0F">
        <w:sym w:font="Symbol" w:char="F06D"/>
      </w:r>
      <w:r w:rsidRPr="00302E0F">
        <w:t>M</w:t>
      </w:r>
      <w:r>
        <w:t xml:space="preserve"> of the PI3K inhibitor (LY29002), or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NF-</w:t>
      </w:r>
      <w:r>
        <w:sym w:font="Symbol" w:char="F06B"/>
      </w:r>
      <w:r>
        <w:t xml:space="preserve">B inhibitor (BMS-345541). Values are presented on a logarithmic scale as the ratio of gene expression in treated cells compared with non-treated cells. </w:t>
      </w:r>
      <w:proofErr w:type="gramStart"/>
      <w:r>
        <w:t>NT, non-treated cells.</w:t>
      </w:r>
      <w:proofErr w:type="gramEnd"/>
      <w:r>
        <w:t xml:space="preserve"> *P &lt; 0,05 evaluated by two-tailed Mann-Whitney </w:t>
      </w:r>
      <w:r w:rsidRPr="00200904">
        <w:rPr>
          <w:i/>
        </w:rPr>
        <w:t>u</w:t>
      </w:r>
      <w:r>
        <w:t xml:space="preserve"> test.</w:t>
      </w:r>
      <w:r w:rsidRPr="0042105D">
        <w:t xml:space="preserve"> </w:t>
      </w:r>
      <w:r>
        <w:t xml:space="preserve">Data are represented as mean </w:t>
      </w:r>
      <w:r>
        <w:sym w:font="Symbol" w:char="F0B1"/>
      </w:r>
      <w:r>
        <w:t xml:space="preserve"> SD (n</w:t>
      </w:r>
      <w:r>
        <w:sym w:font="Symbol" w:char="F03D"/>
      </w:r>
      <w:r>
        <w:t xml:space="preserve">6 </w:t>
      </w:r>
      <w:r>
        <w:lastRenderedPageBreak/>
        <w:t xml:space="preserve">biological replicates). </w:t>
      </w:r>
      <w:r>
        <w:rPr>
          <w:b/>
        </w:rPr>
        <w:t xml:space="preserve">(B) </w:t>
      </w:r>
      <w:r>
        <w:rPr>
          <w:lang w:val="en-US"/>
        </w:rPr>
        <w:t xml:space="preserve">Transcription of the HBD1 gene in TC7 cells treated for 48 h with 1 </w:t>
      </w:r>
      <w:r w:rsidRPr="00302E0F">
        <w:sym w:font="Symbol" w:char="F06D"/>
      </w:r>
      <w:r w:rsidRPr="00302E0F">
        <w:t>M</w:t>
      </w:r>
      <w:r>
        <w:t xml:space="preserve"> </w:t>
      </w:r>
      <w:proofErr w:type="spellStart"/>
      <w:r>
        <w:t>Gefitinib</w:t>
      </w:r>
      <w:proofErr w:type="spellEnd"/>
      <w:r>
        <w:t xml:space="preserve">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JNK inhibitor (SP600125)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JNK inhibitor (SP600125) + </w:t>
      </w:r>
      <w:r>
        <w:rPr>
          <w:lang w:val="en-US"/>
        </w:rPr>
        <w:t xml:space="preserve">1 </w:t>
      </w:r>
      <w:r w:rsidRPr="00302E0F">
        <w:sym w:font="Symbol" w:char="F06D"/>
      </w:r>
      <w:r w:rsidRPr="00302E0F">
        <w:t>M</w:t>
      </w:r>
      <w:r>
        <w:t xml:space="preserve"> </w:t>
      </w:r>
      <w:proofErr w:type="spellStart"/>
      <w:r>
        <w:t>Gefitinib</w:t>
      </w:r>
      <w:proofErr w:type="spellEnd"/>
      <w:r>
        <w:t xml:space="preserve">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p38 inhibitor (SB203580)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p38 inhibitor (SB203580) + </w:t>
      </w:r>
      <w:r>
        <w:rPr>
          <w:lang w:val="en-US"/>
        </w:rPr>
        <w:t xml:space="preserve">1 </w:t>
      </w:r>
      <w:r w:rsidRPr="00302E0F">
        <w:sym w:font="Symbol" w:char="F06D"/>
      </w:r>
      <w:r w:rsidRPr="00302E0F">
        <w:t>M</w:t>
      </w:r>
      <w:r>
        <w:t xml:space="preserve"> </w:t>
      </w:r>
      <w:proofErr w:type="spellStart"/>
      <w:r>
        <w:t>Gefitinib</w:t>
      </w:r>
      <w:proofErr w:type="spellEnd"/>
      <w:r>
        <w:t xml:space="preserve">, </w:t>
      </w:r>
      <w:r>
        <w:rPr>
          <w:lang w:val="en-US"/>
        </w:rPr>
        <w:t xml:space="preserve">1 </w:t>
      </w:r>
      <w:r w:rsidRPr="00302E0F">
        <w:sym w:font="Symbol" w:char="F06D"/>
      </w:r>
      <w:r w:rsidRPr="00302E0F">
        <w:t>M</w:t>
      </w:r>
      <w:r>
        <w:t xml:space="preserve"> of the PI3K inhibitor (LY29002), </w:t>
      </w:r>
      <w:r>
        <w:rPr>
          <w:lang w:val="en-US"/>
        </w:rPr>
        <w:t xml:space="preserve">1 </w:t>
      </w:r>
      <w:r w:rsidRPr="00302E0F">
        <w:sym w:font="Symbol" w:char="F06D"/>
      </w:r>
      <w:r w:rsidRPr="00302E0F">
        <w:t>M</w:t>
      </w:r>
      <w:r>
        <w:t xml:space="preserve"> of the PI3K inhibitor (LY29002) + </w:t>
      </w:r>
      <w:r>
        <w:rPr>
          <w:lang w:val="en-US"/>
        </w:rPr>
        <w:t xml:space="preserve">1 </w:t>
      </w:r>
      <w:r w:rsidRPr="00302E0F">
        <w:sym w:font="Symbol" w:char="F06D"/>
      </w:r>
      <w:r w:rsidRPr="00302E0F">
        <w:t>M</w:t>
      </w:r>
      <w:r>
        <w:t xml:space="preserve"> </w:t>
      </w:r>
      <w:proofErr w:type="spellStart"/>
      <w:r>
        <w:t>Gefitinib</w:t>
      </w:r>
      <w:proofErr w:type="spellEnd"/>
      <w:r>
        <w:t xml:space="preserve">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NF-</w:t>
      </w:r>
      <w:r>
        <w:sym w:font="Symbol" w:char="F06B"/>
      </w:r>
      <w:r>
        <w:t xml:space="preserve">B inhibitor (BMS-345541), or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NF-</w:t>
      </w:r>
      <w:r>
        <w:sym w:font="Symbol" w:char="F06B"/>
      </w:r>
      <w:r>
        <w:t xml:space="preserve">B inhibitor (BMS-345541) + </w:t>
      </w:r>
      <w:r>
        <w:rPr>
          <w:lang w:val="en-US"/>
        </w:rPr>
        <w:t xml:space="preserve">1 </w:t>
      </w:r>
      <w:r w:rsidRPr="00302E0F">
        <w:sym w:font="Symbol" w:char="F06D"/>
      </w:r>
      <w:r w:rsidRPr="00302E0F">
        <w:t>M</w:t>
      </w:r>
      <w:r>
        <w:t xml:space="preserve"> </w:t>
      </w:r>
      <w:proofErr w:type="spellStart"/>
      <w:r>
        <w:t>Gefitinib</w:t>
      </w:r>
      <w:proofErr w:type="spellEnd"/>
      <w:r>
        <w:t xml:space="preserve">. Values are presented on a logarithmic scale as the ratio of gene expression in treated cells compared with non-treated cells. </w:t>
      </w:r>
      <w:proofErr w:type="gramStart"/>
      <w:r>
        <w:t>NT, non-treated cells.</w:t>
      </w:r>
      <w:proofErr w:type="gramEnd"/>
      <w:r>
        <w:t xml:space="preserve"> *P &lt; 0,05 evaluated by two-tailed Mann-Whitney </w:t>
      </w:r>
      <w:r w:rsidRPr="00200904">
        <w:rPr>
          <w:i/>
        </w:rPr>
        <w:t>u</w:t>
      </w:r>
      <w:r>
        <w:t xml:space="preserve"> test.</w:t>
      </w:r>
      <w:r w:rsidRPr="0042105D">
        <w:t xml:space="preserve"> </w:t>
      </w:r>
      <w:r>
        <w:t xml:space="preserve">Data are represented as mean </w:t>
      </w:r>
      <w:r>
        <w:sym w:font="Symbol" w:char="F0B1"/>
      </w:r>
      <w:r>
        <w:t xml:space="preserve"> SD (n</w:t>
      </w:r>
      <w:r>
        <w:sym w:font="Symbol" w:char="F03D"/>
      </w:r>
      <w:r>
        <w:t xml:space="preserve">3 biological replicates). </w:t>
      </w:r>
      <w:r w:rsidRPr="00E573E9">
        <w:rPr>
          <w:b/>
        </w:rPr>
        <w:t>(C)</w:t>
      </w:r>
      <w:r>
        <w:t xml:space="preserve"> </w:t>
      </w:r>
      <w:r>
        <w:rPr>
          <w:lang w:val="en-US"/>
        </w:rPr>
        <w:t xml:space="preserve">Transcription of the HBD1 gene in TC7 cells treated for 48 h with 200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>/mL EGF</w:t>
      </w:r>
      <w:r>
        <w:t xml:space="preserve">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JNK inhibitor (SP600125)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JNK inhibitor (SP600125) + </w:t>
      </w:r>
      <w:r>
        <w:rPr>
          <w:lang w:val="en-US"/>
        </w:rPr>
        <w:t xml:space="preserve">200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>/mL EGF</w:t>
      </w:r>
      <w:r>
        <w:t xml:space="preserve">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p38 inhibitor (SB203580)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p38 inhibitor (SB203580) + </w:t>
      </w:r>
      <w:r>
        <w:rPr>
          <w:lang w:val="en-US"/>
        </w:rPr>
        <w:t xml:space="preserve">200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>/mL EGF</w:t>
      </w:r>
      <w:r>
        <w:t xml:space="preserve">, </w:t>
      </w:r>
      <w:r>
        <w:rPr>
          <w:lang w:val="en-US"/>
        </w:rPr>
        <w:t xml:space="preserve">1 </w:t>
      </w:r>
      <w:r w:rsidRPr="00302E0F">
        <w:sym w:font="Symbol" w:char="F06D"/>
      </w:r>
      <w:r w:rsidRPr="00302E0F">
        <w:t>M</w:t>
      </w:r>
      <w:r>
        <w:t xml:space="preserve"> of the PI3K inhibitor (LY29002), </w:t>
      </w:r>
      <w:r>
        <w:rPr>
          <w:lang w:val="en-US"/>
        </w:rPr>
        <w:t xml:space="preserve">1 </w:t>
      </w:r>
      <w:r w:rsidRPr="00302E0F">
        <w:sym w:font="Symbol" w:char="F06D"/>
      </w:r>
      <w:r w:rsidRPr="00302E0F">
        <w:t>M</w:t>
      </w:r>
      <w:r>
        <w:t xml:space="preserve"> of the PI3K inhibitor (LY29002) + </w:t>
      </w:r>
      <w:r>
        <w:rPr>
          <w:lang w:val="en-US"/>
        </w:rPr>
        <w:t xml:space="preserve">200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>/mL EGF</w:t>
      </w:r>
      <w:r>
        <w:t xml:space="preserve">,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NF-</w:t>
      </w:r>
      <w:r>
        <w:sym w:font="Symbol" w:char="F06B"/>
      </w:r>
      <w:r>
        <w:t xml:space="preserve">B inhibitor (BMS-345541), or </w:t>
      </w:r>
      <w:r>
        <w:rPr>
          <w:lang w:val="en-US"/>
        </w:rPr>
        <w:t xml:space="preserve">10 </w:t>
      </w:r>
      <w:r w:rsidRPr="00302E0F">
        <w:sym w:font="Symbol" w:char="F06D"/>
      </w:r>
      <w:r w:rsidRPr="00302E0F">
        <w:t>M</w:t>
      </w:r>
      <w:r>
        <w:t xml:space="preserve"> of the NF-</w:t>
      </w:r>
      <w:r>
        <w:sym w:font="Symbol" w:char="F06B"/>
      </w:r>
      <w:r>
        <w:t xml:space="preserve">B inhibitor (BMS-345541) + </w:t>
      </w:r>
      <w:r>
        <w:rPr>
          <w:lang w:val="en-US"/>
        </w:rPr>
        <w:t xml:space="preserve">200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>/mL EGF</w:t>
      </w:r>
      <w:r>
        <w:t xml:space="preserve">. Values are presented on a logarithmic scale as the ratio of gene expression in treated cells compared with non-treated cells. </w:t>
      </w:r>
      <w:proofErr w:type="gramStart"/>
      <w:r>
        <w:t>NT, non-treated cells.</w:t>
      </w:r>
      <w:proofErr w:type="gramEnd"/>
      <w:r>
        <w:t xml:space="preserve"> *P &lt; 0,05 evaluated by two-tailed Mann-Whitney </w:t>
      </w:r>
      <w:r w:rsidRPr="00200904">
        <w:rPr>
          <w:i/>
        </w:rPr>
        <w:t>u</w:t>
      </w:r>
      <w:r>
        <w:t xml:space="preserve"> test.</w:t>
      </w:r>
      <w:r w:rsidRPr="0042105D">
        <w:t xml:space="preserve"> </w:t>
      </w:r>
      <w:r>
        <w:t xml:space="preserve">Data are represented as mean </w:t>
      </w:r>
      <w:r>
        <w:sym w:font="Symbol" w:char="F0B1"/>
      </w:r>
      <w:r>
        <w:t xml:space="preserve"> SD (n</w:t>
      </w:r>
      <w:r>
        <w:sym w:font="Symbol" w:char="F03D"/>
      </w:r>
      <w:r>
        <w:t>3 biological replicates).</w:t>
      </w:r>
    </w:p>
    <w:p w14:paraId="133F8A92" w14:textId="77777777" w:rsidR="00B60BE3" w:rsidRDefault="00B60BE3" w:rsidP="00B60BE3">
      <w:pPr>
        <w:spacing w:line="480" w:lineRule="auto"/>
        <w:jc w:val="both"/>
      </w:pPr>
    </w:p>
    <w:p w14:paraId="07B3B745" w14:textId="0520072B" w:rsidR="00B60BE3" w:rsidRDefault="00B60BE3" w:rsidP="00B60BE3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Figure </w:t>
      </w:r>
      <w:r w:rsidR="007C0A7B">
        <w:rPr>
          <w:b/>
          <w:lang w:val="en-US"/>
        </w:rPr>
        <w:t>S</w:t>
      </w:r>
      <w:r>
        <w:rPr>
          <w:b/>
          <w:lang w:val="en-US"/>
        </w:rPr>
        <w:t xml:space="preserve">4: Phosphorylation status of p38 and JNK upon EGFR and MEKK1/2 inhibition, or EGFR activation. </w:t>
      </w:r>
      <w:proofErr w:type="spellStart"/>
      <w:r>
        <w:t>Immunoblot</w:t>
      </w:r>
      <w:proofErr w:type="spellEnd"/>
      <w:r>
        <w:t xml:space="preserve"> analysis of </w:t>
      </w:r>
      <w:proofErr w:type="gramStart"/>
      <w:r>
        <w:t>p38,</w:t>
      </w:r>
      <w:proofErr w:type="gramEnd"/>
      <w:r>
        <w:t xml:space="preserve"> phosphorylated p38, SAPK/JNK and phosphorylated SAPK/JNK in TC7 cells treated or not with 1 </w:t>
      </w:r>
      <w:r w:rsidRPr="00302E0F">
        <w:sym w:font="Symbol" w:char="F06D"/>
      </w:r>
      <w:r w:rsidRPr="00302E0F">
        <w:t>M</w:t>
      </w:r>
      <w:r>
        <w:t xml:space="preserve"> </w:t>
      </w:r>
      <w:proofErr w:type="spellStart"/>
      <w:r>
        <w:t>Gefitinib</w:t>
      </w:r>
      <w:proofErr w:type="spellEnd"/>
      <w:r>
        <w:t xml:space="preserve">, 10 </w:t>
      </w:r>
      <w:r w:rsidRPr="00302E0F">
        <w:sym w:font="Symbol" w:char="F06D"/>
      </w:r>
      <w:r w:rsidRPr="00302E0F">
        <w:t>M</w:t>
      </w:r>
      <w:r>
        <w:rPr>
          <w:lang w:val="en-US"/>
        </w:rPr>
        <w:t xml:space="preserve"> </w:t>
      </w:r>
      <w:r>
        <w:t xml:space="preserve">of the </w:t>
      </w:r>
      <w:r>
        <w:rPr>
          <w:lang w:val="en-US"/>
        </w:rPr>
        <w:t xml:space="preserve">MEKK1/2 inhibitor (PD184352), or 200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 xml:space="preserve">/mL EGF. After </w:t>
      </w:r>
      <w:proofErr w:type="spellStart"/>
      <w:r>
        <w:rPr>
          <w:lang w:val="en-US"/>
        </w:rPr>
        <w:t>lysis</w:t>
      </w:r>
      <w:proofErr w:type="spellEnd"/>
      <w:r>
        <w:rPr>
          <w:lang w:val="en-US"/>
        </w:rPr>
        <w:t xml:space="preserve"> of cells at the indicated time point, Western blots were performed using specific antibodies directed against </w:t>
      </w:r>
      <w:r>
        <w:rPr>
          <w:lang w:val="en-US"/>
        </w:rPr>
        <w:lastRenderedPageBreak/>
        <w:t xml:space="preserve">proteins or phosphorylated proteins (representative of 3 biological replicates). “P” prefix, phosphorylation. </w:t>
      </w:r>
      <w:proofErr w:type="gramStart"/>
      <w:r>
        <w:t>NT</w:t>
      </w:r>
      <w:r>
        <w:rPr>
          <w:lang w:val="en-US"/>
        </w:rPr>
        <w:t>, non-treated cells.</w:t>
      </w:r>
      <w:proofErr w:type="gramEnd"/>
    </w:p>
    <w:p w14:paraId="148A7656" w14:textId="77777777" w:rsidR="00B60BE3" w:rsidRDefault="00B60BE3" w:rsidP="00B60BE3">
      <w:pPr>
        <w:spacing w:line="480" w:lineRule="auto"/>
        <w:jc w:val="both"/>
        <w:rPr>
          <w:b/>
          <w:lang w:val="en-US"/>
        </w:rPr>
      </w:pPr>
    </w:p>
    <w:p w14:paraId="11E17FC6" w14:textId="2D57BACE" w:rsidR="00250001" w:rsidRDefault="00B60BE3" w:rsidP="00B60BE3">
      <w:pPr>
        <w:spacing w:line="480" w:lineRule="auto"/>
        <w:jc w:val="both"/>
      </w:pPr>
      <w:r>
        <w:rPr>
          <w:b/>
          <w:lang w:val="en-US"/>
        </w:rPr>
        <w:t xml:space="preserve">Figure </w:t>
      </w:r>
      <w:r w:rsidR="007C0A7B">
        <w:rPr>
          <w:b/>
          <w:lang w:val="en-US"/>
        </w:rPr>
        <w:t>S</w:t>
      </w:r>
      <w:r>
        <w:rPr>
          <w:b/>
          <w:lang w:val="en-US"/>
        </w:rPr>
        <w:t xml:space="preserve">5: Increased transcription of MYC in colorectal cancer. </w:t>
      </w:r>
      <w:proofErr w:type="gramStart"/>
      <w:r>
        <w:rPr>
          <w:lang w:val="en-US"/>
        </w:rPr>
        <w:t>Transcription of the MYC gene in non-tumor and tumor specimens.</w:t>
      </w:r>
      <w:proofErr w:type="gramEnd"/>
      <w:r>
        <w:rPr>
          <w:lang w:val="en-US"/>
        </w:rPr>
        <w:t xml:space="preserve"> Box plots are presented on a </w:t>
      </w:r>
      <w:r w:rsidR="00B05F45">
        <w:rPr>
          <w:lang w:val="en-US"/>
        </w:rPr>
        <w:t>linear</w:t>
      </w:r>
      <w:r>
        <w:rPr>
          <w:lang w:val="en-US"/>
        </w:rPr>
        <w:t xml:space="preserve"> scale for the cohorts of patients GSE6988 (South Korea, n</w:t>
      </w:r>
      <w:r>
        <w:rPr>
          <w:lang w:val="en-US"/>
        </w:rPr>
        <w:sym w:font="Symbol" w:char="F03D"/>
      </w:r>
      <w:r>
        <w:rPr>
          <w:lang w:val="en-US"/>
        </w:rPr>
        <w:t>77), GSE40967 (France, n</w:t>
      </w:r>
      <w:r>
        <w:rPr>
          <w:lang w:val="en-US"/>
        </w:rPr>
        <w:sym w:font="Symbol" w:char="F03D"/>
      </w:r>
      <w:r>
        <w:rPr>
          <w:lang w:val="en-US"/>
        </w:rPr>
        <w:t>586), GSE44076 (Spain, n</w:t>
      </w:r>
      <w:r>
        <w:rPr>
          <w:lang w:val="en-US"/>
        </w:rPr>
        <w:sym w:font="Symbol" w:char="F03D"/>
      </w:r>
      <w:r>
        <w:rPr>
          <w:lang w:val="en-US"/>
        </w:rPr>
        <w:t>196), and GSE44861 (USA, n</w:t>
      </w:r>
      <w:r>
        <w:rPr>
          <w:lang w:val="en-US"/>
        </w:rPr>
        <w:sym w:font="Symbol" w:char="F03D"/>
      </w:r>
      <w:r w:rsidRPr="00E667C1">
        <w:rPr>
          <w:lang w:val="en-US"/>
        </w:rPr>
        <w:t xml:space="preserve">111). </w:t>
      </w:r>
      <w:r w:rsidRPr="00E667C1">
        <w:t>*P &lt; 0,0</w:t>
      </w:r>
      <w:r>
        <w:t>0</w:t>
      </w:r>
      <w:r w:rsidRPr="00E667C1">
        <w:t xml:space="preserve">1 evaluated by Welch </w:t>
      </w:r>
      <w:r w:rsidRPr="00E667C1">
        <w:rPr>
          <w:i/>
        </w:rPr>
        <w:t>t</w:t>
      </w:r>
      <w:r w:rsidRPr="00E667C1">
        <w:t xml:space="preserve"> test.</w:t>
      </w:r>
    </w:p>
    <w:p w14:paraId="4411EBA4" w14:textId="77777777" w:rsidR="00DC324A" w:rsidRDefault="00DC324A" w:rsidP="00250001">
      <w:pPr>
        <w:spacing w:line="480" w:lineRule="auto"/>
        <w:jc w:val="both"/>
      </w:pPr>
    </w:p>
    <w:p w14:paraId="7848B18D" w14:textId="499CA8CD" w:rsidR="002631E1" w:rsidRPr="00042BC5" w:rsidRDefault="002631E1" w:rsidP="00250001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Figure S6: Full-length blots presented in Figure 4.</w:t>
      </w:r>
      <w:proofErr w:type="gramEnd"/>
      <w:r>
        <w:rPr>
          <w:b/>
          <w:lang w:val="en-US"/>
        </w:rPr>
        <w:t xml:space="preserve"> </w:t>
      </w:r>
      <w:r w:rsidR="00221234" w:rsidRPr="00DE7541">
        <w:rPr>
          <w:b/>
          <w:lang w:val="en-US"/>
        </w:rPr>
        <w:t>(A, C)</w:t>
      </w:r>
      <w:r w:rsidR="00221234">
        <w:rPr>
          <w:lang w:val="en-US"/>
        </w:rPr>
        <w:t xml:space="preserve"> Western-blots revealed with anti-phospho-ERK1/2 (T202/Y204) (Cell Signaling Technology Cat#</w:t>
      </w:r>
      <w:r w:rsidR="00DE7541">
        <w:rPr>
          <w:lang w:val="en-US"/>
        </w:rPr>
        <w:t xml:space="preserve"> </w:t>
      </w:r>
      <w:r w:rsidR="00221234">
        <w:rPr>
          <w:lang w:val="en-US"/>
        </w:rPr>
        <w:t>4370, RRID</w:t>
      </w:r>
      <w:proofErr w:type="gramStart"/>
      <w:r w:rsidR="00221234" w:rsidRPr="00042BC5">
        <w:rPr>
          <w:lang w:val="en-US"/>
        </w:rPr>
        <w:t>:AB</w:t>
      </w:r>
      <w:proofErr w:type="gramEnd"/>
      <w:r w:rsidR="00221234" w:rsidRPr="00042BC5">
        <w:rPr>
          <w:lang w:val="en-US"/>
        </w:rPr>
        <w:t>_</w:t>
      </w:r>
      <w:r w:rsidR="00DE7541" w:rsidRPr="00042BC5">
        <w:rPr>
          <w:lang w:val="en-US"/>
        </w:rPr>
        <w:t xml:space="preserve">2315112). </w:t>
      </w:r>
      <w:r w:rsidR="00DE7541" w:rsidRPr="00042BC5">
        <w:rPr>
          <w:b/>
          <w:lang w:val="en-US"/>
        </w:rPr>
        <w:t>(B, D)</w:t>
      </w:r>
      <w:r w:rsidR="00DE7541" w:rsidRPr="00042BC5">
        <w:rPr>
          <w:lang w:val="en-US"/>
        </w:rPr>
        <w:t xml:space="preserve"> Western-blots revealed with anti-E</w:t>
      </w:r>
      <w:r w:rsidR="002613C9" w:rsidRPr="00042BC5">
        <w:rPr>
          <w:lang w:val="en-US"/>
        </w:rPr>
        <w:t>RK</w:t>
      </w:r>
      <w:r w:rsidR="00DE7541" w:rsidRPr="00042BC5">
        <w:rPr>
          <w:lang w:val="en-US"/>
        </w:rPr>
        <w:t>1/2 (Cell Signaling Technology Cat# 4695, RRID</w:t>
      </w:r>
      <w:proofErr w:type="gramStart"/>
      <w:r w:rsidR="00DE7541" w:rsidRPr="00042BC5">
        <w:rPr>
          <w:lang w:val="en-US"/>
        </w:rPr>
        <w:t>:AB</w:t>
      </w:r>
      <w:proofErr w:type="gramEnd"/>
      <w:r w:rsidR="00DE7541" w:rsidRPr="00042BC5">
        <w:rPr>
          <w:lang w:val="en-US"/>
        </w:rPr>
        <w:t>_390779).</w:t>
      </w:r>
    </w:p>
    <w:p w14:paraId="3085703A" w14:textId="77777777" w:rsidR="002631E1" w:rsidRPr="00042BC5" w:rsidRDefault="002631E1" w:rsidP="00250001">
      <w:pPr>
        <w:spacing w:line="480" w:lineRule="auto"/>
        <w:jc w:val="both"/>
        <w:rPr>
          <w:lang w:val="en-US"/>
        </w:rPr>
      </w:pPr>
    </w:p>
    <w:p w14:paraId="0A2F354B" w14:textId="51E59D3F" w:rsidR="002631E1" w:rsidRPr="00042BC5" w:rsidRDefault="002631E1" w:rsidP="00250001">
      <w:pPr>
        <w:spacing w:line="480" w:lineRule="auto"/>
        <w:jc w:val="both"/>
        <w:rPr>
          <w:lang w:val="en-US"/>
        </w:rPr>
      </w:pPr>
      <w:proofErr w:type="gramStart"/>
      <w:r w:rsidRPr="00042BC5">
        <w:rPr>
          <w:b/>
          <w:lang w:val="en-US"/>
        </w:rPr>
        <w:t xml:space="preserve">Figure S7: Full-length blots presented in Figure </w:t>
      </w:r>
      <w:r w:rsidR="00B138D4" w:rsidRPr="00042BC5">
        <w:rPr>
          <w:b/>
          <w:lang w:val="en-US"/>
        </w:rPr>
        <w:t>S4</w:t>
      </w:r>
      <w:r w:rsidRPr="00042BC5">
        <w:rPr>
          <w:b/>
          <w:lang w:val="en-US"/>
        </w:rPr>
        <w:t>.</w:t>
      </w:r>
      <w:proofErr w:type="gramEnd"/>
      <w:r w:rsidRPr="00042BC5">
        <w:rPr>
          <w:b/>
          <w:lang w:val="en-US"/>
        </w:rPr>
        <w:t xml:space="preserve"> </w:t>
      </w:r>
      <w:r w:rsidR="00B138D4" w:rsidRPr="00042BC5">
        <w:rPr>
          <w:b/>
          <w:lang w:val="en-US"/>
        </w:rPr>
        <w:t>(A)</w:t>
      </w:r>
      <w:r w:rsidR="00B138D4" w:rsidRPr="00042BC5">
        <w:rPr>
          <w:lang w:val="en-US"/>
        </w:rPr>
        <w:t xml:space="preserve"> Western-blot revealed with anti-phospho-p38 (T180/Y182) (Cell Signaling Technology Cat# 4511, RRID</w:t>
      </w:r>
      <w:proofErr w:type="gramStart"/>
      <w:r w:rsidR="00B138D4" w:rsidRPr="00042BC5">
        <w:rPr>
          <w:lang w:val="en-US"/>
        </w:rPr>
        <w:t>:AB</w:t>
      </w:r>
      <w:proofErr w:type="gramEnd"/>
      <w:r w:rsidR="00B138D4" w:rsidRPr="00042BC5">
        <w:rPr>
          <w:lang w:val="en-US"/>
        </w:rPr>
        <w:t xml:space="preserve">_2139682). </w:t>
      </w:r>
      <w:r w:rsidR="00B138D4" w:rsidRPr="00042BC5">
        <w:rPr>
          <w:b/>
          <w:lang w:val="en-US"/>
        </w:rPr>
        <w:t>(B)</w:t>
      </w:r>
      <w:r w:rsidR="00B138D4" w:rsidRPr="00042BC5">
        <w:rPr>
          <w:lang w:val="en-US"/>
        </w:rPr>
        <w:t xml:space="preserve"> Western-blot revealed with anti-p38 (Cell Signaling Technology Cat# 8690, RRID</w:t>
      </w:r>
      <w:proofErr w:type="gramStart"/>
      <w:r w:rsidR="00B138D4" w:rsidRPr="00042BC5">
        <w:rPr>
          <w:lang w:val="en-US"/>
        </w:rPr>
        <w:t>:AB</w:t>
      </w:r>
      <w:proofErr w:type="gramEnd"/>
      <w:r w:rsidR="00B138D4" w:rsidRPr="00042BC5">
        <w:rPr>
          <w:lang w:val="en-US"/>
        </w:rPr>
        <w:t xml:space="preserve">_10999090). </w:t>
      </w:r>
      <w:r w:rsidR="00B138D4" w:rsidRPr="00042BC5">
        <w:rPr>
          <w:b/>
          <w:lang w:val="en-US"/>
        </w:rPr>
        <w:t>(C)</w:t>
      </w:r>
      <w:r w:rsidR="00B138D4" w:rsidRPr="00042BC5">
        <w:rPr>
          <w:lang w:val="en-US"/>
        </w:rPr>
        <w:t xml:space="preserve"> Western-blot revealed with anti-</w:t>
      </w:r>
      <w:proofErr w:type="spellStart"/>
      <w:r w:rsidR="00B138D4" w:rsidRPr="00042BC5">
        <w:rPr>
          <w:lang w:val="en-US"/>
        </w:rPr>
        <w:t>phospho</w:t>
      </w:r>
      <w:proofErr w:type="spellEnd"/>
      <w:r w:rsidR="00B138D4" w:rsidRPr="00042BC5">
        <w:rPr>
          <w:lang w:val="en-US"/>
        </w:rPr>
        <w:t>-SAPK/JNK (T183/Y185) (Cell Signaling Technology Cat# 4668P, RRID</w:t>
      </w:r>
      <w:proofErr w:type="gramStart"/>
      <w:r w:rsidR="00B138D4" w:rsidRPr="00042BC5">
        <w:rPr>
          <w:lang w:val="en-US"/>
        </w:rPr>
        <w:t>:AB</w:t>
      </w:r>
      <w:proofErr w:type="gramEnd"/>
      <w:r w:rsidR="00B138D4" w:rsidRPr="00042BC5">
        <w:rPr>
          <w:lang w:val="en-US"/>
        </w:rPr>
        <w:t xml:space="preserve">_10831195). </w:t>
      </w:r>
      <w:r w:rsidR="00B138D4" w:rsidRPr="00042BC5">
        <w:rPr>
          <w:b/>
          <w:lang w:val="en-US"/>
        </w:rPr>
        <w:t>(D)</w:t>
      </w:r>
      <w:r w:rsidR="00B138D4" w:rsidRPr="00042BC5">
        <w:rPr>
          <w:lang w:val="en-US"/>
        </w:rPr>
        <w:t xml:space="preserve"> Western-blot revealed with anti-SAPK/JNK (Cell Signaling Technology Cat# 9252, RRID</w:t>
      </w:r>
      <w:proofErr w:type="gramStart"/>
      <w:r w:rsidR="00B138D4" w:rsidRPr="00042BC5">
        <w:rPr>
          <w:lang w:val="en-US"/>
        </w:rPr>
        <w:t>:AB</w:t>
      </w:r>
      <w:proofErr w:type="gramEnd"/>
      <w:r w:rsidR="00B138D4" w:rsidRPr="00042BC5">
        <w:rPr>
          <w:lang w:val="en-US"/>
        </w:rPr>
        <w:t>_2250373).</w:t>
      </w:r>
    </w:p>
    <w:p w14:paraId="659DCD03" w14:textId="77777777" w:rsidR="002631E1" w:rsidRPr="00042BC5" w:rsidRDefault="002631E1" w:rsidP="00250001">
      <w:pPr>
        <w:spacing w:line="480" w:lineRule="auto"/>
        <w:jc w:val="both"/>
        <w:rPr>
          <w:lang w:val="en-US"/>
        </w:rPr>
      </w:pPr>
    </w:p>
    <w:p w14:paraId="5374F958" w14:textId="364F39AA" w:rsidR="002C36C8" w:rsidRPr="00042BC5" w:rsidRDefault="002631E1" w:rsidP="00250001">
      <w:pPr>
        <w:spacing w:line="480" w:lineRule="auto"/>
        <w:jc w:val="both"/>
      </w:pPr>
      <w:proofErr w:type="gramStart"/>
      <w:r w:rsidRPr="00042BC5">
        <w:rPr>
          <w:b/>
          <w:lang w:val="en-US"/>
        </w:rPr>
        <w:t xml:space="preserve">Figure S8: Full-length blots presented in Figure </w:t>
      </w:r>
      <w:r w:rsidR="00B138D4" w:rsidRPr="00042BC5">
        <w:rPr>
          <w:b/>
          <w:lang w:val="en-US"/>
        </w:rPr>
        <w:t>5</w:t>
      </w:r>
      <w:r w:rsidRPr="00042BC5">
        <w:rPr>
          <w:b/>
          <w:lang w:val="en-US"/>
        </w:rPr>
        <w:t>.</w:t>
      </w:r>
      <w:proofErr w:type="gramEnd"/>
      <w:r w:rsidRPr="00042BC5">
        <w:rPr>
          <w:b/>
          <w:lang w:val="en-US"/>
        </w:rPr>
        <w:t xml:space="preserve"> </w:t>
      </w:r>
      <w:r w:rsidR="00B138D4" w:rsidRPr="00042BC5">
        <w:rPr>
          <w:b/>
          <w:lang w:val="en-US"/>
        </w:rPr>
        <w:t>(A, C)</w:t>
      </w:r>
      <w:r w:rsidR="00B138D4" w:rsidRPr="00042BC5">
        <w:rPr>
          <w:lang w:val="en-US"/>
        </w:rPr>
        <w:t xml:space="preserve"> Western-blots revealed with anti-MYC (Cell Signaling Technology Cat# 13987, RRID</w:t>
      </w:r>
      <w:proofErr w:type="gramStart"/>
      <w:r w:rsidR="00B138D4" w:rsidRPr="00042BC5">
        <w:rPr>
          <w:lang w:val="en-US"/>
        </w:rPr>
        <w:t>:AB</w:t>
      </w:r>
      <w:proofErr w:type="gramEnd"/>
      <w:r w:rsidR="00B138D4" w:rsidRPr="00042BC5">
        <w:rPr>
          <w:lang w:val="en-US"/>
        </w:rPr>
        <w:t xml:space="preserve">_2631168). </w:t>
      </w:r>
      <w:r w:rsidR="00B138D4" w:rsidRPr="00042BC5">
        <w:rPr>
          <w:b/>
          <w:lang w:val="en-US"/>
        </w:rPr>
        <w:t>(B, D)</w:t>
      </w:r>
      <w:r w:rsidR="00B138D4" w:rsidRPr="00042BC5">
        <w:rPr>
          <w:lang w:val="en-US"/>
        </w:rPr>
        <w:t xml:space="preserve"> Western-blots revealed with anti-actin (Sigma-Aldrich Cat# A2066, RRID</w:t>
      </w:r>
      <w:proofErr w:type="gramStart"/>
      <w:r w:rsidR="00B138D4" w:rsidRPr="00042BC5">
        <w:rPr>
          <w:lang w:val="en-US"/>
        </w:rPr>
        <w:t>:AB</w:t>
      </w:r>
      <w:proofErr w:type="gramEnd"/>
      <w:r w:rsidR="00B138D4" w:rsidRPr="00042BC5">
        <w:rPr>
          <w:lang w:val="en-US"/>
        </w:rPr>
        <w:t>_476693).</w:t>
      </w:r>
    </w:p>
    <w:p w14:paraId="2BBA8B03" w14:textId="52767CBB" w:rsidR="0032514A" w:rsidRDefault="0032514A" w:rsidP="00B25781">
      <w:pPr>
        <w:spacing w:line="480" w:lineRule="auto"/>
        <w:jc w:val="center"/>
        <w:rPr>
          <w:b/>
          <w:sz w:val="28"/>
          <w:szCs w:val="28"/>
        </w:rPr>
      </w:pPr>
      <w:bookmarkStart w:id="0" w:name="_GoBack"/>
      <w:bookmarkEnd w:id="0"/>
      <w:r w:rsidRPr="0032514A">
        <w:rPr>
          <w:b/>
          <w:sz w:val="28"/>
          <w:szCs w:val="28"/>
        </w:rPr>
        <w:lastRenderedPageBreak/>
        <w:t xml:space="preserve">Figure </w:t>
      </w:r>
      <w:r>
        <w:rPr>
          <w:b/>
          <w:sz w:val="28"/>
          <w:szCs w:val="28"/>
        </w:rPr>
        <w:t>S1</w:t>
      </w:r>
    </w:p>
    <w:p w14:paraId="4A226086" w14:textId="177D3BF9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fr-FR"/>
        </w:rPr>
        <w:drawing>
          <wp:anchor distT="0" distB="0" distL="114300" distR="114300" simplePos="0" relativeHeight="251664384" behindDoc="0" locked="0" layoutInCell="1" allowOverlap="1" wp14:anchorId="3A727CC0" wp14:editId="5AFD3A2B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4046855" cy="4716145"/>
            <wp:effectExtent l="0" t="0" r="0" b="8255"/>
            <wp:wrapSquare wrapText="bothSides"/>
            <wp:docPr id="7" name="Image 7" descr="roanne:Users:brice:Desktop: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roanne:Users:brice:Desktop:S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855" cy="471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FAD64F4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A06BC9A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F7E6996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FA59341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E0F16E0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3ED8FA7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BACD24F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100CF5F9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C44F9B1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D2BE9E5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8B8D3EC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5A70DDA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4CB4D9E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166D960B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521F034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208A3F5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0868FCC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5475BE0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D9C9E40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C700371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69BF358" w14:textId="50B92AF2" w:rsidR="0032514A" w:rsidRDefault="0032514A" w:rsidP="00B25781">
      <w:pPr>
        <w:spacing w:line="480" w:lineRule="auto"/>
        <w:jc w:val="center"/>
        <w:rPr>
          <w:b/>
          <w:sz w:val="28"/>
          <w:szCs w:val="28"/>
        </w:rPr>
      </w:pPr>
      <w:r w:rsidRPr="0032514A">
        <w:rPr>
          <w:b/>
          <w:sz w:val="28"/>
          <w:szCs w:val="28"/>
        </w:rPr>
        <w:lastRenderedPageBreak/>
        <w:t xml:space="preserve">Figure </w:t>
      </w:r>
      <w:r>
        <w:rPr>
          <w:b/>
          <w:sz w:val="28"/>
          <w:szCs w:val="28"/>
        </w:rPr>
        <w:t>S2</w:t>
      </w:r>
    </w:p>
    <w:p w14:paraId="7041128A" w14:textId="229E890F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46592FB7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6886B27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1A8391AF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4478AA3C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4279A75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E5D7276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41FD11A7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49B0604" w14:textId="455E5694" w:rsidR="00B25781" w:rsidRDefault="00BE5634" w:rsidP="0032514A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fr-FR"/>
        </w:rPr>
        <w:drawing>
          <wp:anchor distT="0" distB="0" distL="114300" distR="114300" simplePos="0" relativeHeight="251676672" behindDoc="0" locked="0" layoutInCell="1" allowOverlap="1" wp14:anchorId="4F2C33C5" wp14:editId="6B48BA75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1744345" cy="3598545"/>
            <wp:effectExtent l="0" t="0" r="8255" b="8255"/>
            <wp:wrapSquare wrapText="bothSides"/>
            <wp:docPr id="15" name="Image 15" descr="roanne:Users:brice:Desktop: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oanne:Users:brice:Desktop:S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4345" cy="359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A4292D4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1707C4E1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018BADD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FC582EE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73CCBB7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425FEAA5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4B99A7F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F69032F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4AABDE17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3E740527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3F6791F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1914679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AB16D9D" w14:textId="58ABD7E1" w:rsidR="0032514A" w:rsidRDefault="0032514A" w:rsidP="00B25781">
      <w:pPr>
        <w:spacing w:line="480" w:lineRule="auto"/>
        <w:jc w:val="center"/>
        <w:rPr>
          <w:b/>
          <w:sz w:val="28"/>
          <w:szCs w:val="28"/>
        </w:rPr>
      </w:pPr>
      <w:r w:rsidRPr="0032514A">
        <w:rPr>
          <w:b/>
          <w:sz w:val="28"/>
          <w:szCs w:val="28"/>
        </w:rPr>
        <w:lastRenderedPageBreak/>
        <w:t xml:space="preserve">Figure </w:t>
      </w:r>
      <w:r>
        <w:rPr>
          <w:b/>
          <w:sz w:val="28"/>
          <w:szCs w:val="28"/>
        </w:rPr>
        <w:t>S3</w:t>
      </w:r>
    </w:p>
    <w:p w14:paraId="5D4949E0" w14:textId="52860DE6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fr-FR"/>
        </w:rPr>
        <w:drawing>
          <wp:anchor distT="0" distB="0" distL="114300" distR="114300" simplePos="0" relativeHeight="251666432" behindDoc="0" locked="0" layoutInCell="1" allowOverlap="1" wp14:anchorId="7BD007D8" wp14:editId="1F264830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2303145" cy="5884545"/>
            <wp:effectExtent l="0" t="0" r="8255" b="8255"/>
            <wp:wrapSquare wrapText="bothSides"/>
            <wp:docPr id="9" name="Image 9" descr="roanne:Users:brice:Desktop: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roanne:Users:brice:Desktop:S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145" cy="588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AAC1F59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83B5EDD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8B333B3" w14:textId="17C02AC0" w:rsidR="00B25781" w:rsidRDefault="0059325F" w:rsidP="0032514A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34BE13" wp14:editId="0A8F19E9">
                <wp:simplePos x="0" y="0"/>
                <wp:positionH relativeFrom="column">
                  <wp:posOffset>408940</wp:posOffset>
                </wp:positionH>
                <wp:positionV relativeFrom="paragraph">
                  <wp:posOffset>324485</wp:posOffset>
                </wp:positionV>
                <wp:extent cx="297815" cy="914400"/>
                <wp:effectExtent l="0" t="0" r="0" b="0"/>
                <wp:wrapSquare wrapText="bothSides"/>
                <wp:docPr id="16" name="Zone de 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28AA7F" w14:textId="77777777" w:rsidR="005A1A8B" w:rsidRDefault="005A1A8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16" o:spid="_x0000_s1026" type="#_x0000_t202" style="position:absolute;left:0;text-align:left;margin-left:32.2pt;margin-top:25.55pt;width:23.45pt;height:1in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" filled="f" stroked="f">
                <v:textbox>
                  <w:txbxContent>
                    <w:p w14:paraId="1928AA7F" w14:textId="77777777" w:rsidR="00FB0A74" w:rsidRDefault="00FB0A74"/>
                  </w:txbxContent>
                </v:textbox>
                <w10:wrap type="square"/>
              </v:shape>
            </w:pict>
          </mc:Fallback>
        </mc:AlternateContent>
      </w:r>
    </w:p>
    <w:p w14:paraId="0DD35E0E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0CBF4AA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B75CC5D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12DE4E0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38B24998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ABE10B4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893A3FA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33069ED0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007681B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731A5C7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6B1B88F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B0203B2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7546A8D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C88877A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CC22E83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107F0D3E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52BB918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385C59A" w14:textId="6229DE37" w:rsidR="0032514A" w:rsidRDefault="0032514A" w:rsidP="00B25781">
      <w:pPr>
        <w:spacing w:line="480" w:lineRule="auto"/>
        <w:jc w:val="center"/>
        <w:rPr>
          <w:b/>
          <w:sz w:val="28"/>
          <w:szCs w:val="28"/>
        </w:rPr>
      </w:pPr>
      <w:r w:rsidRPr="0032514A">
        <w:rPr>
          <w:b/>
          <w:sz w:val="28"/>
          <w:szCs w:val="28"/>
        </w:rPr>
        <w:lastRenderedPageBreak/>
        <w:t xml:space="preserve">Figure </w:t>
      </w:r>
      <w:r>
        <w:rPr>
          <w:b/>
          <w:sz w:val="28"/>
          <w:szCs w:val="28"/>
        </w:rPr>
        <w:t>S4</w:t>
      </w:r>
    </w:p>
    <w:p w14:paraId="33F5D0F7" w14:textId="7EE93E33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fr-FR"/>
        </w:rPr>
        <w:drawing>
          <wp:anchor distT="0" distB="0" distL="114300" distR="114300" simplePos="0" relativeHeight="251667456" behindDoc="0" locked="0" layoutInCell="1" allowOverlap="1" wp14:anchorId="55042482" wp14:editId="0A3CC22F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2921000" cy="2971800"/>
            <wp:effectExtent l="0" t="0" r="0" b="0"/>
            <wp:wrapSquare wrapText="bothSides"/>
            <wp:docPr id="10" name="Image 10" descr="roanne:Users:brice:Desktop: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roanne:Users:brice:Desktop:S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7F2316E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15F372F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3CD4C0F8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48FBBB18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C455438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ABCD3A5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910189E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498D174D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44C3BDC3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453C50C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3CBB23B8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25612D2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B1CFF58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527CB2F3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14EA0858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14ED94E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8F36E28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2DD5F93B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04C71A4A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654831CB" w14:textId="77777777" w:rsidR="00B25781" w:rsidRDefault="00B25781" w:rsidP="0032514A">
      <w:pPr>
        <w:spacing w:line="480" w:lineRule="auto"/>
        <w:jc w:val="both"/>
        <w:rPr>
          <w:b/>
          <w:sz w:val="28"/>
          <w:szCs w:val="28"/>
        </w:rPr>
      </w:pPr>
    </w:p>
    <w:p w14:paraId="7B3EBCC4" w14:textId="1E0FD64A" w:rsidR="0032514A" w:rsidRDefault="0032514A" w:rsidP="00B25781">
      <w:pPr>
        <w:spacing w:line="480" w:lineRule="auto"/>
        <w:jc w:val="center"/>
        <w:rPr>
          <w:b/>
          <w:sz w:val="28"/>
          <w:szCs w:val="28"/>
        </w:rPr>
      </w:pPr>
      <w:r w:rsidRPr="0032514A">
        <w:rPr>
          <w:b/>
          <w:sz w:val="28"/>
          <w:szCs w:val="28"/>
        </w:rPr>
        <w:lastRenderedPageBreak/>
        <w:t xml:space="preserve">Figure </w:t>
      </w:r>
      <w:r>
        <w:rPr>
          <w:b/>
          <w:sz w:val="28"/>
          <w:szCs w:val="28"/>
        </w:rPr>
        <w:t>S5</w:t>
      </w:r>
    </w:p>
    <w:p w14:paraId="207C7890" w14:textId="62681A93" w:rsidR="0032514A" w:rsidRDefault="00B25781" w:rsidP="0032514A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fr-FR"/>
        </w:rPr>
        <w:drawing>
          <wp:anchor distT="0" distB="0" distL="114300" distR="114300" simplePos="0" relativeHeight="251668480" behindDoc="0" locked="0" layoutInCell="1" allowOverlap="1" wp14:anchorId="4ED06932" wp14:editId="37B80D65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147945" cy="2294255"/>
            <wp:effectExtent l="0" t="0" r="8255" b="0"/>
            <wp:wrapSquare wrapText="bothSides"/>
            <wp:docPr id="11" name="Image 11" descr="roanne:Users:brice:Desktop: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roanne:Users:brice:Desktop:S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ABBE2E" w14:textId="77777777" w:rsidR="0032514A" w:rsidRDefault="0032514A" w:rsidP="0032514A">
      <w:pPr>
        <w:spacing w:line="480" w:lineRule="auto"/>
        <w:jc w:val="both"/>
        <w:rPr>
          <w:b/>
          <w:sz w:val="28"/>
          <w:szCs w:val="28"/>
        </w:rPr>
      </w:pPr>
    </w:p>
    <w:p w14:paraId="0BD3A04C" w14:textId="77777777" w:rsidR="0032514A" w:rsidRDefault="0032514A" w:rsidP="0032514A">
      <w:pPr>
        <w:spacing w:line="480" w:lineRule="auto"/>
        <w:jc w:val="both"/>
        <w:rPr>
          <w:b/>
          <w:sz w:val="28"/>
          <w:szCs w:val="28"/>
        </w:rPr>
      </w:pPr>
    </w:p>
    <w:p w14:paraId="28835C3E" w14:textId="77777777" w:rsidR="0032514A" w:rsidRDefault="0032514A" w:rsidP="0032514A">
      <w:pPr>
        <w:spacing w:line="480" w:lineRule="auto"/>
        <w:jc w:val="both"/>
        <w:rPr>
          <w:b/>
          <w:sz w:val="28"/>
          <w:szCs w:val="28"/>
        </w:rPr>
      </w:pPr>
    </w:p>
    <w:p w14:paraId="3CC9DEE1" w14:textId="77777777" w:rsidR="00621D3B" w:rsidRDefault="00621D3B" w:rsidP="0032514A">
      <w:pPr>
        <w:spacing w:line="480" w:lineRule="auto"/>
        <w:jc w:val="both"/>
        <w:rPr>
          <w:b/>
          <w:sz w:val="28"/>
          <w:szCs w:val="28"/>
        </w:rPr>
      </w:pPr>
    </w:p>
    <w:p w14:paraId="2778327C" w14:textId="77777777" w:rsidR="00621D3B" w:rsidRDefault="00621D3B" w:rsidP="0032514A">
      <w:pPr>
        <w:spacing w:line="480" w:lineRule="auto"/>
        <w:jc w:val="both"/>
        <w:rPr>
          <w:b/>
          <w:sz w:val="28"/>
          <w:szCs w:val="28"/>
        </w:rPr>
      </w:pPr>
    </w:p>
    <w:p w14:paraId="547D77F8" w14:textId="77777777" w:rsidR="0032514A" w:rsidRDefault="0032514A" w:rsidP="0032514A">
      <w:pPr>
        <w:spacing w:line="480" w:lineRule="auto"/>
        <w:jc w:val="both"/>
        <w:rPr>
          <w:b/>
          <w:sz w:val="28"/>
          <w:szCs w:val="28"/>
        </w:rPr>
      </w:pPr>
    </w:p>
    <w:p w14:paraId="4E0FE833" w14:textId="77777777" w:rsidR="0032514A" w:rsidRDefault="0032514A" w:rsidP="0032514A">
      <w:pPr>
        <w:spacing w:line="480" w:lineRule="auto"/>
        <w:jc w:val="both"/>
        <w:rPr>
          <w:b/>
          <w:sz w:val="28"/>
          <w:szCs w:val="28"/>
        </w:rPr>
      </w:pPr>
    </w:p>
    <w:p w14:paraId="48A5F1CC" w14:textId="77777777" w:rsidR="0032514A" w:rsidRDefault="0032514A" w:rsidP="0032514A">
      <w:pPr>
        <w:spacing w:line="480" w:lineRule="auto"/>
        <w:jc w:val="both"/>
        <w:rPr>
          <w:b/>
          <w:sz w:val="28"/>
          <w:szCs w:val="28"/>
        </w:rPr>
      </w:pPr>
    </w:p>
    <w:p w14:paraId="7C5518A1" w14:textId="77777777" w:rsidR="0032514A" w:rsidRDefault="0032514A" w:rsidP="0032514A">
      <w:pPr>
        <w:spacing w:line="480" w:lineRule="auto"/>
        <w:jc w:val="both"/>
        <w:rPr>
          <w:b/>
          <w:sz w:val="28"/>
          <w:szCs w:val="28"/>
        </w:rPr>
      </w:pPr>
    </w:p>
    <w:p w14:paraId="581A4449" w14:textId="77777777" w:rsidR="0032514A" w:rsidRPr="0032514A" w:rsidRDefault="0032514A" w:rsidP="00250001">
      <w:pPr>
        <w:spacing w:line="480" w:lineRule="auto"/>
        <w:jc w:val="both"/>
        <w:rPr>
          <w:b/>
          <w:sz w:val="28"/>
          <w:szCs w:val="28"/>
        </w:rPr>
      </w:pPr>
    </w:p>
    <w:p w14:paraId="14A32086" w14:textId="77777777" w:rsidR="0032514A" w:rsidRDefault="0032514A" w:rsidP="00250001">
      <w:pPr>
        <w:spacing w:line="480" w:lineRule="auto"/>
        <w:jc w:val="both"/>
      </w:pPr>
    </w:p>
    <w:p w14:paraId="3F4C3C51" w14:textId="77777777" w:rsidR="009F3E37" w:rsidRDefault="009F3E37" w:rsidP="00250001">
      <w:pPr>
        <w:spacing w:line="480" w:lineRule="auto"/>
        <w:jc w:val="both"/>
      </w:pPr>
    </w:p>
    <w:p w14:paraId="4935833B" w14:textId="77777777" w:rsidR="00621D3B" w:rsidRDefault="00621D3B" w:rsidP="00250001">
      <w:pPr>
        <w:spacing w:line="480" w:lineRule="auto"/>
        <w:jc w:val="both"/>
      </w:pPr>
    </w:p>
    <w:p w14:paraId="24F85384" w14:textId="77777777" w:rsidR="00621D3B" w:rsidRDefault="00621D3B" w:rsidP="00250001">
      <w:pPr>
        <w:spacing w:line="480" w:lineRule="auto"/>
        <w:jc w:val="both"/>
      </w:pPr>
    </w:p>
    <w:p w14:paraId="65A8A3B3" w14:textId="77777777" w:rsidR="00621D3B" w:rsidRDefault="00621D3B" w:rsidP="00250001">
      <w:pPr>
        <w:spacing w:line="480" w:lineRule="auto"/>
        <w:jc w:val="both"/>
      </w:pPr>
    </w:p>
    <w:p w14:paraId="7739C44E" w14:textId="1B50F392" w:rsidR="009F3E37" w:rsidRDefault="009F3E37" w:rsidP="0059325F">
      <w:pPr>
        <w:spacing w:line="480" w:lineRule="auto"/>
        <w:jc w:val="center"/>
        <w:rPr>
          <w:b/>
          <w:sz w:val="28"/>
          <w:szCs w:val="28"/>
        </w:rPr>
      </w:pPr>
      <w:r w:rsidRPr="009F3E37">
        <w:rPr>
          <w:b/>
          <w:sz w:val="28"/>
          <w:szCs w:val="28"/>
        </w:rPr>
        <w:lastRenderedPageBreak/>
        <w:t>Figure S6</w:t>
      </w:r>
    </w:p>
    <w:p w14:paraId="2B6F0908" w14:textId="68969D0E" w:rsidR="009F3E37" w:rsidRPr="009F3E37" w:rsidRDefault="00F93672" w:rsidP="0059325F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fr-FR"/>
        </w:rPr>
        <w:drawing>
          <wp:anchor distT="0" distB="0" distL="114300" distR="114300" simplePos="0" relativeHeight="251673600" behindDoc="0" locked="0" layoutInCell="1" allowOverlap="1" wp14:anchorId="751400F1" wp14:editId="6DFA403F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757545" cy="3471545"/>
            <wp:effectExtent l="0" t="0" r="0" b="8255"/>
            <wp:wrapSquare wrapText="bothSides"/>
            <wp:docPr id="12" name="Image 12" descr="roanne:Users:brice:Desktop: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oanne:Users:brice:Desktop:1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47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4DA86C" w14:textId="3A576410" w:rsidR="009F3E37" w:rsidRDefault="009F3E37" w:rsidP="0059325F">
      <w:pPr>
        <w:spacing w:line="480" w:lineRule="auto"/>
        <w:jc w:val="center"/>
        <w:rPr>
          <w:b/>
          <w:sz w:val="28"/>
          <w:szCs w:val="28"/>
        </w:rPr>
      </w:pPr>
    </w:p>
    <w:p w14:paraId="2F909518" w14:textId="45A6923A" w:rsidR="009F3E37" w:rsidRDefault="009F3E37" w:rsidP="0059325F">
      <w:pPr>
        <w:spacing w:line="480" w:lineRule="auto"/>
        <w:jc w:val="center"/>
        <w:rPr>
          <w:b/>
          <w:sz w:val="28"/>
          <w:szCs w:val="28"/>
        </w:rPr>
      </w:pPr>
    </w:p>
    <w:p w14:paraId="58B476C9" w14:textId="2244A1CD" w:rsidR="009F3E37" w:rsidRDefault="009F3E37" w:rsidP="0059325F">
      <w:pPr>
        <w:spacing w:line="480" w:lineRule="auto"/>
        <w:jc w:val="center"/>
        <w:rPr>
          <w:b/>
          <w:sz w:val="28"/>
          <w:szCs w:val="28"/>
        </w:rPr>
      </w:pPr>
    </w:p>
    <w:p w14:paraId="1E3DD849" w14:textId="3DFFEA13" w:rsidR="009F3E37" w:rsidRDefault="009F3E37" w:rsidP="0059325F">
      <w:pPr>
        <w:spacing w:line="480" w:lineRule="auto"/>
        <w:jc w:val="center"/>
        <w:rPr>
          <w:b/>
          <w:sz w:val="28"/>
          <w:szCs w:val="28"/>
        </w:rPr>
      </w:pPr>
    </w:p>
    <w:p w14:paraId="459F2523" w14:textId="77777777" w:rsidR="009F3E37" w:rsidRDefault="009F3E37" w:rsidP="00250001">
      <w:pPr>
        <w:spacing w:line="480" w:lineRule="auto"/>
        <w:jc w:val="both"/>
        <w:rPr>
          <w:b/>
          <w:sz w:val="28"/>
          <w:szCs w:val="28"/>
        </w:rPr>
      </w:pPr>
    </w:p>
    <w:p w14:paraId="05608789" w14:textId="77777777" w:rsidR="009F3E37" w:rsidRDefault="009F3E37" w:rsidP="00250001">
      <w:pPr>
        <w:spacing w:line="480" w:lineRule="auto"/>
        <w:jc w:val="both"/>
        <w:rPr>
          <w:b/>
          <w:sz w:val="28"/>
          <w:szCs w:val="28"/>
        </w:rPr>
      </w:pPr>
    </w:p>
    <w:p w14:paraId="633C41BF" w14:textId="77777777" w:rsidR="009F3E37" w:rsidRDefault="009F3E37" w:rsidP="00250001">
      <w:pPr>
        <w:spacing w:line="480" w:lineRule="auto"/>
        <w:jc w:val="both"/>
        <w:rPr>
          <w:b/>
          <w:sz w:val="28"/>
          <w:szCs w:val="28"/>
        </w:rPr>
      </w:pPr>
    </w:p>
    <w:p w14:paraId="19B33852" w14:textId="77777777" w:rsidR="009F3E37" w:rsidRDefault="009F3E37" w:rsidP="00250001">
      <w:pPr>
        <w:spacing w:line="480" w:lineRule="auto"/>
        <w:jc w:val="both"/>
        <w:rPr>
          <w:b/>
          <w:sz w:val="28"/>
          <w:szCs w:val="28"/>
        </w:rPr>
      </w:pPr>
    </w:p>
    <w:p w14:paraId="0B8465E7" w14:textId="77777777" w:rsidR="009F3E37" w:rsidRDefault="009F3E37" w:rsidP="00250001">
      <w:pPr>
        <w:spacing w:line="480" w:lineRule="auto"/>
        <w:jc w:val="both"/>
        <w:rPr>
          <w:b/>
          <w:sz w:val="28"/>
          <w:szCs w:val="28"/>
        </w:rPr>
      </w:pPr>
    </w:p>
    <w:p w14:paraId="714606A9" w14:textId="77777777" w:rsidR="009F3E37" w:rsidRDefault="009F3E37" w:rsidP="00250001">
      <w:pPr>
        <w:spacing w:line="480" w:lineRule="auto"/>
        <w:jc w:val="both"/>
        <w:rPr>
          <w:b/>
          <w:sz w:val="28"/>
          <w:szCs w:val="28"/>
        </w:rPr>
      </w:pPr>
    </w:p>
    <w:p w14:paraId="267A86FE" w14:textId="77777777" w:rsidR="009F3E37" w:rsidRDefault="009F3E37" w:rsidP="00250001">
      <w:pPr>
        <w:spacing w:line="480" w:lineRule="auto"/>
        <w:jc w:val="both"/>
        <w:rPr>
          <w:b/>
          <w:sz w:val="28"/>
          <w:szCs w:val="28"/>
        </w:rPr>
      </w:pPr>
    </w:p>
    <w:p w14:paraId="7E2CE4C2" w14:textId="282257F7" w:rsidR="009F3E37" w:rsidRPr="009F3E37" w:rsidRDefault="00FA1F80" w:rsidP="00FA1F80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F</w:t>
      </w:r>
      <w:r w:rsidR="009F3E37" w:rsidRPr="009F3E37">
        <w:rPr>
          <w:b/>
          <w:sz w:val="28"/>
          <w:szCs w:val="28"/>
        </w:rPr>
        <w:t>igure S7</w:t>
      </w:r>
    </w:p>
    <w:p w14:paraId="6847A944" w14:textId="3D6313A9" w:rsidR="00FA1F80" w:rsidRDefault="00F93672" w:rsidP="00250001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fr-FR"/>
        </w:rPr>
        <w:drawing>
          <wp:anchor distT="0" distB="0" distL="114300" distR="114300" simplePos="0" relativeHeight="251674624" behindDoc="0" locked="0" layoutInCell="1" allowOverlap="1" wp14:anchorId="1CF604A7" wp14:editId="4A8DB86A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748655" cy="4783455"/>
            <wp:effectExtent l="0" t="0" r="0" b="0"/>
            <wp:wrapSquare wrapText="bothSides"/>
            <wp:docPr id="13" name="Image 13" descr="roanne:Users:brice:Desktop: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oanne:Users:brice:Desktop: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78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1AAA0D" w14:textId="7DC168A0" w:rsidR="00FA1F80" w:rsidRDefault="00FA1F80" w:rsidP="00250001">
      <w:pPr>
        <w:spacing w:line="480" w:lineRule="auto"/>
        <w:jc w:val="both"/>
        <w:rPr>
          <w:b/>
          <w:sz w:val="28"/>
          <w:szCs w:val="28"/>
        </w:rPr>
      </w:pPr>
    </w:p>
    <w:p w14:paraId="58FA9CF2" w14:textId="2758E866" w:rsidR="00FA1F80" w:rsidRDefault="00FA1F80" w:rsidP="00250001">
      <w:pPr>
        <w:spacing w:line="480" w:lineRule="auto"/>
        <w:jc w:val="both"/>
        <w:rPr>
          <w:b/>
          <w:sz w:val="28"/>
          <w:szCs w:val="28"/>
        </w:rPr>
      </w:pPr>
    </w:p>
    <w:p w14:paraId="2163E328" w14:textId="514C0959" w:rsidR="00FA1F80" w:rsidRDefault="00FA1F80" w:rsidP="00250001">
      <w:pPr>
        <w:spacing w:line="480" w:lineRule="auto"/>
        <w:jc w:val="both"/>
        <w:rPr>
          <w:b/>
          <w:sz w:val="28"/>
          <w:szCs w:val="28"/>
        </w:rPr>
      </w:pPr>
    </w:p>
    <w:p w14:paraId="100E36F2" w14:textId="4041AF0B" w:rsidR="00FA1F80" w:rsidRDefault="00FA1F80" w:rsidP="00250001">
      <w:pPr>
        <w:spacing w:line="480" w:lineRule="auto"/>
        <w:jc w:val="both"/>
        <w:rPr>
          <w:b/>
          <w:sz w:val="28"/>
          <w:szCs w:val="28"/>
        </w:rPr>
      </w:pPr>
    </w:p>
    <w:p w14:paraId="0C5EAB59" w14:textId="5049B82E" w:rsidR="00FA1F80" w:rsidRDefault="00FA1F80" w:rsidP="00250001">
      <w:pPr>
        <w:spacing w:line="480" w:lineRule="auto"/>
        <w:jc w:val="both"/>
        <w:rPr>
          <w:b/>
          <w:sz w:val="28"/>
          <w:szCs w:val="28"/>
        </w:rPr>
      </w:pPr>
    </w:p>
    <w:p w14:paraId="26E0291C" w14:textId="50E7B315" w:rsidR="00FA1F80" w:rsidRDefault="00FA1F80" w:rsidP="00250001">
      <w:pPr>
        <w:spacing w:line="480" w:lineRule="auto"/>
        <w:jc w:val="both"/>
        <w:rPr>
          <w:b/>
          <w:sz w:val="28"/>
          <w:szCs w:val="28"/>
        </w:rPr>
      </w:pPr>
    </w:p>
    <w:p w14:paraId="0095DE5C" w14:textId="2C5EEA01" w:rsidR="00FA1F80" w:rsidRDefault="00FA1F80" w:rsidP="00250001">
      <w:pPr>
        <w:spacing w:line="480" w:lineRule="auto"/>
        <w:jc w:val="both"/>
        <w:rPr>
          <w:b/>
          <w:sz w:val="28"/>
          <w:szCs w:val="28"/>
        </w:rPr>
      </w:pPr>
    </w:p>
    <w:p w14:paraId="108011F8" w14:textId="3A35F249" w:rsidR="00FA1F80" w:rsidRDefault="00FA1F80" w:rsidP="00250001">
      <w:pPr>
        <w:spacing w:line="480" w:lineRule="auto"/>
        <w:jc w:val="both"/>
        <w:rPr>
          <w:b/>
          <w:sz w:val="28"/>
          <w:szCs w:val="28"/>
        </w:rPr>
      </w:pPr>
    </w:p>
    <w:p w14:paraId="0B9CDCB8" w14:textId="28577D48" w:rsidR="009F3E37" w:rsidRDefault="009F3E37" w:rsidP="00FA1F80">
      <w:pPr>
        <w:spacing w:line="480" w:lineRule="auto"/>
        <w:jc w:val="center"/>
        <w:rPr>
          <w:b/>
          <w:sz w:val="28"/>
          <w:szCs w:val="28"/>
        </w:rPr>
      </w:pPr>
      <w:r w:rsidRPr="009F3E37">
        <w:rPr>
          <w:b/>
          <w:sz w:val="28"/>
          <w:szCs w:val="28"/>
        </w:rPr>
        <w:lastRenderedPageBreak/>
        <w:t>Figure S8</w:t>
      </w:r>
    </w:p>
    <w:p w14:paraId="0E0AECC0" w14:textId="1936A5DC" w:rsidR="00FA1F80" w:rsidRPr="009F3E37" w:rsidRDefault="00F93672" w:rsidP="00250001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fr-FR"/>
        </w:rPr>
        <w:drawing>
          <wp:anchor distT="0" distB="0" distL="114300" distR="114300" simplePos="0" relativeHeight="251675648" behindDoc="0" locked="0" layoutInCell="1" allowOverlap="1" wp14:anchorId="6085AB15" wp14:editId="3180673B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672455" cy="3759200"/>
            <wp:effectExtent l="0" t="0" r="0" b="0"/>
            <wp:wrapSquare wrapText="bothSides"/>
            <wp:docPr id="14" name="Image 14" descr="roanne:Users:brice:Desktop: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oanne:Users:brice:Desktop:3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455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FA1F80" w:rsidRPr="009F3E37" w:rsidSect="00644B82">
      <w:footerReference w:type="even" r:id="rId15"/>
      <w:footerReference w:type="default" r:id="rId16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12258" w14:textId="77777777" w:rsidR="005A1A8B" w:rsidRDefault="005A1A8B" w:rsidP="00EF0D93">
      <w:r>
        <w:separator/>
      </w:r>
    </w:p>
  </w:endnote>
  <w:endnote w:type="continuationSeparator" w:id="0">
    <w:p w14:paraId="0D80A41A" w14:textId="77777777" w:rsidR="005A1A8B" w:rsidRDefault="005A1A8B" w:rsidP="00EF0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A6962A" w14:textId="77777777" w:rsidR="005A1A8B" w:rsidRDefault="005A1A8B" w:rsidP="00C95C57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DAF002E" w14:textId="77777777" w:rsidR="005A1A8B" w:rsidRDefault="005A1A8B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D73F11" w14:textId="19B1359A" w:rsidR="005A1A8B" w:rsidRPr="00EF0D93" w:rsidRDefault="005A1A8B" w:rsidP="00C95C57">
    <w:pPr>
      <w:pStyle w:val="Pieddepage"/>
      <w:framePr w:wrap="around" w:vAnchor="text" w:hAnchor="margin" w:xAlign="center" w:y="1"/>
      <w:rPr>
        <w:rStyle w:val="Numrodepage"/>
        <w:sz w:val="20"/>
        <w:szCs w:val="20"/>
      </w:rPr>
    </w:pPr>
    <w:r>
      <w:rPr>
        <w:rStyle w:val="Numrodepage"/>
        <w:sz w:val="20"/>
        <w:szCs w:val="20"/>
      </w:rPr>
      <w:t xml:space="preserve">- </w:t>
    </w:r>
    <w:r w:rsidRPr="00EF0D93">
      <w:rPr>
        <w:rStyle w:val="Numrodepage"/>
        <w:sz w:val="20"/>
        <w:szCs w:val="20"/>
      </w:rPr>
      <w:fldChar w:fldCharType="begin"/>
    </w:r>
    <w:r w:rsidRPr="00EF0D93">
      <w:rPr>
        <w:rStyle w:val="Numrodepage"/>
        <w:sz w:val="20"/>
        <w:szCs w:val="20"/>
      </w:rPr>
      <w:instrText xml:space="preserve">PAGE  </w:instrText>
    </w:r>
    <w:r w:rsidRPr="00EF0D93">
      <w:rPr>
        <w:rStyle w:val="Numrodepage"/>
        <w:sz w:val="20"/>
        <w:szCs w:val="20"/>
      </w:rPr>
      <w:fldChar w:fldCharType="separate"/>
    </w:r>
    <w:r w:rsidR="00EE4876">
      <w:rPr>
        <w:rStyle w:val="Numrodepage"/>
        <w:noProof/>
        <w:sz w:val="20"/>
        <w:szCs w:val="20"/>
      </w:rPr>
      <w:t>1</w:t>
    </w:r>
    <w:r w:rsidRPr="00EF0D93">
      <w:rPr>
        <w:rStyle w:val="Numrodepage"/>
        <w:sz w:val="20"/>
        <w:szCs w:val="20"/>
      </w:rPr>
      <w:fldChar w:fldCharType="end"/>
    </w:r>
    <w:r>
      <w:rPr>
        <w:rStyle w:val="Numrodepage"/>
        <w:sz w:val="20"/>
        <w:szCs w:val="20"/>
      </w:rPr>
      <w:t xml:space="preserve"> -</w:t>
    </w:r>
  </w:p>
  <w:p w14:paraId="36604F84" w14:textId="77777777" w:rsidR="005A1A8B" w:rsidRDefault="005A1A8B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247788" w14:textId="77777777" w:rsidR="005A1A8B" w:rsidRDefault="005A1A8B" w:rsidP="00EF0D93">
      <w:r>
        <w:separator/>
      </w:r>
    </w:p>
  </w:footnote>
  <w:footnote w:type="continuationSeparator" w:id="0">
    <w:p w14:paraId="05B2445A" w14:textId="77777777" w:rsidR="005A1A8B" w:rsidRDefault="005A1A8B" w:rsidP="00EF0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B82"/>
    <w:rsid w:val="000002A3"/>
    <w:rsid w:val="000006CD"/>
    <w:rsid w:val="00000763"/>
    <w:rsid w:val="00001E3C"/>
    <w:rsid w:val="00004C3C"/>
    <w:rsid w:val="00005890"/>
    <w:rsid w:val="0000600F"/>
    <w:rsid w:val="000100EE"/>
    <w:rsid w:val="000103F5"/>
    <w:rsid w:val="00021328"/>
    <w:rsid w:val="00021CA8"/>
    <w:rsid w:val="0002452A"/>
    <w:rsid w:val="00027C8C"/>
    <w:rsid w:val="00030A62"/>
    <w:rsid w:val="00031054"/>
    <w:rsid w:val="00033D1F"/>
    <w:rsid w:val="00034765"/>
    <w:rsid w:val="00036F1F"/>
    <w:rsid w:val="00040235"/>
    <w:rsid w:val="00042BC5"/>
    <w:rsid w:val="00044018"/>
    <w:rsid w:val="000452E6"/>
    <w:rsid w:val="00050116"/>
    <w:rsid w:val="000528A1"/>
    <w:rsid w:val="00056739"/>
    <w:rsid w:val="000601A8"/>
    <w:rsid w:val="00063007"/>
    <w:rsid w:val="00063D4F"/>
    <w:rsid w:val="00064368"/>
    <w:rsid w:val="00065E37"/>
    <w:rsid w:val="000705FE"/>
    <w:rsid w:val="0007071D"/>
    <w:rsid w:val="00071022"/>
    <w:rsid w:val="00071D76"/>
    <w:rsid w:val="0007209D"/>
    <w:rsid w:val="00083789"/>
    <w:rsid w:val="0008389A"/>
    <w:rsid w:val="00087D12"/>
    <w:rsid w:val="00093837"/>
    <w:rsid w:val="000943C0"/>
    <w:rsid w:val="00095DEE"/>
    <w:rsid w:val="00096468"/>
    <w:rsid w:val="000A0599"/>
    <w:rsid w:val="000A2650"/>
    <w:rsid w:val="000A367D"/>
    <w:rsid w:val="000A602A"/>
    <w:rsid w:val="000A691C"/>
    <w:rsid w:val="000B065F"/>
    <w:rsid w:val="000B1554"/>
    <w:rsid w:val="000B1784"/>
    <w:rsid w:val="000B1CF3"/>
    <w:rsid w:val="000B29AE"/>
    <w:rsid w:val="000B2DC3"/>
    <w:rsid w:val="000B6A7E"/>
    <w:rsid w:val="000C1004"/>
    <w:rsid w:val="000C2E82"/>
    <w:rsid w:val="000C360F"/>
    <w:rsid w:val="000C4A5F"/>
    <w:rsid w:val="000D4A89"/>
    <w:rsid w:val="000D6859"/>
    <w:rsid w:val="000D7CBE"/>
    <w:rsid w:val="000E169D"/>
    <w:rsid w:val="000E388B"/>
    <w:rsid w:val="000E531A"/>
    <w:rsid w:val="000E57C4"/>
    <w:rsid w:val="000E72C3"/>
    <w:rsid w:val="000F5190"/>
    <w:rsid w:val="000F6BC4"/>
    <w:rsid w:val="001000C9"/>
    <w:rsid w:val="001014E5"/>
    <w:rsid w:val="001039D2"/>
    <w:rsid w:val="00104C65"/>
    <w:rsid w:val="0010516F"/>
    <w:rsid w:val="00105B70"/>
    <w:rsid w:val="00106EB3"/>
    <w:rsid w:val="00107A74"/>
    <w:rsid w:val="00107C48"/>
    <w:rsid w:val="001113B2"/>
    <w:rsid w:val="0011153D"/>
    <w:rsid w:val="00112700"/>
    <w:rsid w:val="00113B80"/>
    <w:rsid w:val="0011427C"/>
    <w:rsid w:val="00120139"/>
    <w:rsid w:val="001210F1"/>
    <w:rsid w:val="00121276"/>
    <w:rsid w:val="00122BF2"/>
    <w:rsid w:val="001246F8"/>
    <w:rsid w:val="001255A6"/>
    <w:rsid w:val="0012570E"/>
    <w:rsid w:val="001268D3"/>
    <w:rsid w:val="00132B3D"/>
    <w:rsid w:val="001339A9"/>
    <w:rsid w:val="00133AE4"/>
    <w:rsid w:val="00137006"/>
    <w:rsid w:val="001370DA"/>
    <w:rsid w:val="001376DF"/>
    <w:rsid w:val="00137EBA"/>
    <w:rsid w:val="00141ADB"/>
    <w:rsid w:val="00144548"/>
    <w:rsid w:val="00144564"/>
    <w:rsid w:val="001456B3"/>
    <w:rsid w:val="00145A59"/>
    <w:rsid w:val="001463A5"/>
    <w:rsid w:val="0014705C"/>
    <w:rsid w:val="00147E32"/>
    <w:rsid w:val="00150484"/>
    <w:rsid w:val="00150C0E"/>
    <w:rsid w:val="00160C60"/>
    <w:rsid w:val="00162744"/>
    <w:rsid w:val="00163803"/>
    <w:rsid w:val="00163B89"/>
    <w:rsid w:val="00163F24"/>
    <w:rsid w:val="0016553E"/>
    <w:rsid w:val="00167C0A"/>
    <w:rsid w:val="00167CD7"/>
    <w:rsid w:val="00170CE4"/>
    <w:rsid w:val="00170D1F"/>
    <w:rsid w:val="00176812"/>
    <w:rsid w:val="00177863"/>
    <w:rsid w:val="001816A7"/>
    <w:rsid w:val="00182CB8"/>
    <w:rsid w:val="00183C7B"/>
    <w:rsid w:val="001865C5"/>
    <w:rsid w:val="00186F7C"/>
    <w:rsid w:val="00193B6E"/>
    <w:rsid w:val="001946BB"/>
    <w:rsid w:val="001A066C"/>
    <w:rsid w:val="001A0DC0"/>
    <w:rsid w:val="001A2F1E"/>
    <w:rsid w:val="001A3139"/>
    <w:rsid w:val="001A4F43"/>
    <w:rsid w:val="001A4F62"/>
    <w:rsid w:val="001A77B5"/>
    <w:rsid w:val="001B06D6"/>
    <w:rsid w:val="001B4A9B"/>
    <w:rsid w:val="001B6673"/>
    <w:rsid w:val="001C0DF4"/>
    <w:rsid w:val="001C0F12"/>
    <w:rsid w:val="001C161A"/>
    <w:rsid w:val="001C59EA"/>
    <w:rsid w:val="001C5C18"/>
    <w:rsid w:val="001C67CC"/>
    <w:rsid w:val="001C7A0B"/>
    <w:rsid w:val="001D3691"/>
    <w:rsid w:val="001D734A"/>
    <w:rsid w:val="001D79D8"/>
    <w:rsid w:val="001E1060"/>
    <w:rsid w:val="001E1C6F"/>
    <w:rsid w:val="001E2F3A"/>
    <w:rsid w:val="001F3016"/>
    <w:rsid w:val="001F39E4"/>
    <w:rsid w:val="001F479C"/>
    <w:rsid w:val="001F4A02"/>
    <w:rsid w:val="001F78A1"/>
    <w:rsid w:val="00200904"/>
    <w:rsid w:val="00200DC1"/>
    <w:rsid w:val="00202139"/>
    <w:rsid w:val="002032F2"/>
    <w:rsid w:val="00204039"/>
    <w:rsid w:val="002040A4"/>
    <w:rsid w:val="00204737"/>
    <w:rsid w:val="00204C2E"/>
    <w:rsid w:val="00207A51"/>
    <w:rsid w:val="00210D1B"/>
    <w:rsid w:val="00211052"/>
    <w:rsid w:val="002114C5"/>
    <w:rsid w:val="00211B00"/>
    <w:rsid w:val="00212D4E"/>
    <w:rsid w:val="002135A5"/>
    <w:rsid w:val="00213A3D"/>
    <w:rsid w:val="002200A0"/>
    <w:rsid w:val="002208D9"/>
    <w:rsid w:val="00221234"/>
    <w:rsid w:val="00221765"/>
    <w:rsid w:val="00223BF2"/>
    <w:rsid w:val="00224D69"/>
    <w:rsid w:val="00226183"/>
    <w:rsid w:val="002265B7"/>
    <w:rsid w:val="00233B83"/>
    <w:rsid w:val="00235F62"/>
    <w:rsid w:val="0024032A"/>
    <w:rsid w:val="0024473A"/>
    <w:rsid w:val="00247536"/>
    <w:rsid w:val="00250001"/>
    <w:rsid w:val="002509C9"/>
    <w:rsid w:val="00250A0B"/>
    <w:rsid w:val="00254E18"/>
    <w:rsid w:val="00255DB6"/>
    <w:rsid w:val="00255FDA"/>
    <w:rsid w:val="002563DB"/>
    <w:rsid w:val="00256E40"/>
    <w:rsid w:val="00260F30"/>
    <w:rsid w:val="002613C9"/>
    <w:rsid w:val="002631E1"/>
    <w:rsid w:val="00265344"/>
    <w:rsid w:val="00265AD7"/>
    <w:rsid w:val="00267269"/>
    <w:rsid w:val="00270FDB"/>
    <w:rsid w:val="002730BC"/>
    <w:rsid w:val="00273F94"/>
    <w:rsid w:val="00275D51"/>
    <w:rsid w:val="002762D5"/>
    <w:rsid w:val="00276D4F"/>
    <w:rsid w:val="00276DE0"/>
    <w:rsid w:val="00277485"/>
    <w:rsid w:val="00281300"/>
    <w:rsid w:val="00285D73"/>
    <w:rsid w:val="00287010"/>
    <w:rsid w:val="00291280"/>
    <w:rsid w:val="00291598"/>
    <w:rsid w:val="00293734"/>
    <w:rsid w:val="00293A96"/>
    <w:rsid w:val="002942A8"/>
    <w:rsid w:val="002A45ED"/>
    <w:rsid w:val="002A54B1"/>
    <w:rsid w:val="002A7484"/>
    <w:rsid w:val="002B1E29"/>
    <w:rsid w:val="002B2C5B"/>
    <w:rsid w:val="002B7404"/>
    <w:rsid w:val="002C20D5"/>
    <w:rsid w:val="002C250D"/>
    <w:rsid w:val="002C3482"/>
    <w:rsid w:val="002C36C8"/>
    <w:rsid w:val="002C4A8B"/>
    <w:rsid w:val="002C4BB7"/>
    <w:rsid w:val="002C6A36"/>
    <w:rsid w:val="002D1D7B"/>
    <w:rsid w:val="002E0B64"/>
    <w:rsid w:val="002E451F"/>
    <w:rsid w:val="002E6079"/>
    <w:rsid w:val="002F3C89"/>
    <w:rsid w:val="002F4C16"/>
    <w:rsid w:val="002F6FCD"/>
    <w:rsid w:val="00300313"/>
    <w:rsid w:val="003017BC"/>
    <w:rsid w:val="00302365"/>
    <w:rsid w:val="00302E0F"/>
    <w:rsid w:val="00303F60"/>
    <w:rsid w:val="003046F7"/>
    <w:rsid w:val="00306355"/>
    <w:rsid w:val="003064BA"/>
    <w:rsid w:val="00307643"/>
    <w:rsid w:val="00307F9A"/>
    <w:rsid w:val="00311DA3"/>
    <w:rsid w:val="003123E0"/>
    <w:rsid w:val="003207EB"/>
    <w:rsid w:val="003232F9"/>
    <w:rsid w:val="00324852"/>
    <w:rsid w:val="0032514A"/>
    <w:rsid w:val="00325222"/>
    <w:rsid w:val="0032558C"/>
    <w:rsid w:val="00333881"/>
    <w:rsid w:val="003353AE"/>
    <w:rsid w:val="00340492"/>
    <w:rsid w:val="00341545"/>
    <w:rsid w:val="003422A7"/>
    <w:rsid w:val="003449A7"/>
    <w:rsid w:val="003449CF"/>
    <w:rsid w:val="00345CAF"/>
    <w:rsid w:val="00346486"/>
    <w:rsid w:val="003534A0"/>
    <w:rsid w:val="0035492B"/>
    <w:rsid w:val="0035510D"/>
    <w:rsid w:val="003554EF"/>
    <w:rsid w:val="00356480"/>
    <w:rsid w:val="003569BF"/>
    <w:rsid w:val="00357044"/>
    <w:rsid w:val="00357DD2"/>
    <w:rsid w:val="003621D0"/>
    <w:rsid w:val="0036649F"/>
    <w:rsid w:val="00367879"/>
    <w:rsid w:val="0037003F"/>
    <w:rsid w:val="00375301"/>
    <w:rsid w:val="00376596"/>
    <w:rsid w:val="00380336"/>
    <w:rsid w:val="00380668"/>
    <w:rsid w:val="00380B30"/>
    <w:rsid w:val="00380B9F"/>
    <w:rsid w:val="00381804"/>
    <w:rsid w:val="00384DA3"/>
    <w:rsid w:val="00385CF0"/>
    <w:rsid w:val="00386176"/>
    <w:rsid w:val="00390655"/>
    <w:rsid w:val="0039115D"/>
    <w:rsid w:val="0039187D"/>
    <w:rsid w:val="00392199"/>
    <w:rsid w:val="00392E44"/>
    <w:rsid w:val="0039355A"/>
    <w:rsid w:val="00393691"/>
    <w:rsid w:val="003951EB"/>
    <w:rsid w:val="003A0DEF"/>
    <w:rsid w:val="003A19B6"/>
    <w:rsid w:val="003A19CA"/>
    <w:rsid w:val="003A4EA1"/>
    <w:rsid w:val="003A537E"/>
    <w:rsid w:val="003A54E5"/>
    <w:rsid w:val="003A6118"/>
    <w:rsid w:val="003A645E"/>
    <w:rsid w:val="003A77FC"/>
    <w:rsid w:val="003B1455"/>
    <w:rsid w:val="003B2462"/>
    <w:rsid w:val="003B5F1D"/>
    <w:rsid w:val="003B6257"/>
    <w:rsid w:val="003C0F8A"/>
    <w:rsid w:val="003C3288"/>
    <w:rsid w:val="003C347D"/>
    <w:rsid w:val="003C3A82"/>
    <w:rsid w:val="003C5158"/>
    <w:rsid w:val="003C5304"/>
    <w:rsid w:val="003C568A"/>
    <w:rsid w:val="003C5939"/>
    <w:rsid w:val="003C612A"/>
    <w:rsid w:val="003C7A06"/>
    <w:rsid w:val="003D0A8F"/>
    <w:rsid w:val="003D3743"/>
    <w:rsid w:val="003D61AE"/>
    <w:rsid w:val="003D61C5"/>
    <w:rsid w:val="003E2D66"/>
    <w:rsid w:val="003E388A"/>
    <w:rsid w:val="003E52E2"/>
    <w:rsid w:val="003E7418"/>
    <w:rsid w:val="003F2AB7"/>
    <w:rsid w:val="003F3CA5"/>
    <w:rsid w:val="003F3CBA"/>
    <w:rsid w:val="003F4C1C"/>
    <w:rsid w:val="0040177F"/>
    <w:rsid w:val="004017C6"/>
    <w:rsid w:val="004025C7"/>
    <w:rsid w:val="004058CA"/>
    <w:rsid w:val="0040622E"/>
    <w:rsid w:val="00406A3A"/>
    <w:rsid w:val="00407CAD"/>
    <w:rsid w:val="00407DF2"/>
    <w:rsid w:val="00410706"/>
    <w:rsid w:val="00411911"/>
    <w:rsid w:val="00412C84"/>
    <w:rsid w:val="00412F62"/>
    <w:rsid w:val="00413567"/>
    <w:rsid w:val="00413D21"/>
    <w:rsid w:val="004163F9"/>
    <w:rsid w:val="004178B6"/>
    <w:rsid w:val="00417AE2"/>
    <w:rsid w:val="0042105D"/>
    <w:rsid w:val="004227C0"/>
    <w:rsid w:val="0042342A"/>
    <w:rsid w:val="00425051"/>
    <w:rsid w:val="004273F7"/>
    <w:rsid w:val="00432A20"/>
    <w:rsid w:val="004342EA"/>
    <w:rsid w:val="00434336"/>
    <w:rsid w:val="00442D9D"/>
    <w:rsid w:val="00447CD9"/>
    <w:rsid w:val="00454C8C"/>
    <w:rsid w:val="00455135"/>
    <w:rsid w:val="00455DE5"/>
    <w:rsid w:val="0045662C"/>
    <w:rsid w:val="00456C0A"/>
    <w:rsid w:val="00456F98"/>
    <w:rsid w:val="00457AA6"/>
    <w:rsid w:val="00464742"/>
    <w:rsid w:val="0046524E"/>
    <w:rsid w:val="00472CAA"/>
    <w:rsid w:val="0047483D"/>
    <w:rsid w:val="0047681E"/>
    <w:rsid w:val="00477F42"/>
    <w:rsid w:val="00482AF0"/>
    <w:rsid w:val="00482AF9"/>
    <w:rsid w:val="00483077"/>
    <w:rsid w:val="004839E8"/>
    <w:rsid w:val="004842EC"/>
    <w:rsid w:val="00486AE4"/>
    <w:rsid w:val="00487199"/>
    <w:rsid w:val="00487B0C"/>
    <w:rsid w:val="00487CF0"/>
    <w:rsid w:val="0049372B"/>
    <w:rsid w:val="004A333E"/>
    <w:rsid w:val="004A4587"/>
    <w:rsid w:val="004A6F48"/>
    <w:rsid w:val="004B27D6"/>
    <w:rsid w:val="004B3BCF"/>
    <w:rsid w:val="004B46C1"/>
    <w:rsid w:val="004C1B68"/>
    <w:rsid w:val="004C3490"/>
    <w:rsid w:val="004C4462"/>
    <w:rsid w:val="004C593B"/>
    <w:rsid w:val="004C5AED"/>
    <w:rsid w:val="004C61FA"/>
    <w:rsid w:val="004D244A"/>
    <w:rsid w:val="004D44EB"/>
    <w:rsid w:val="004D590E"/>
    <w:rsid w:val="004D6226"/>
    <w:rsid w:val="004D65B9"/>
    <w:rsid w:val="004E11C4"/>
    <w:rsid w:val="004E35DA"/>
    <w:rsid w:val="004E4346"/>
    <w:rsid w:val="004E588E"/>
    <w:rsid w:val="004E6EB5"/>
    <w:rsid w:val="004F326D"/>
    <w:rsid w:val="004F6882"/>
    <w:rsid w:val="00500464"/>
    <w:rsid w:val="00503D00"/>
    <w:rsid w:val="0050756C"/>
    <w:rsid w:val="00511100"/>
    <w:rsid w:val="00512195"/>
    <w:rsid w:val="005127DD"/>
    <w:rsid w:val="005131A5"/>
    <w:rsid w:val="00513B05"/>
    <w:rsid w:val="00514A6F"/>
    <w:rsid w:val="00514D2A"/>
    <w:rsid w:val="00517214"/>
    <w:rsid w:val="00520363"/>
    <w:rsid w:val="00523A25"/>
    <w:rsid w:val="005260D7"/>
    <w:rsid w:val="00527764"/>
    <w:rsid w:val="005318F6"/>
    <w:rsid w:val="00534A5B"/>
    <w:rsid w:val="00540756"/>
    <w:rsid w:val="00541651"/>
    <w:rsid w:val="005417B1"/>
    <w:rsid w:val="0054239F"/>
    <w:rsid w:val="00542D8D"/>
    <w:rsid w:val="005432BB"/>
    <w:rsid w:val="0054787C"/>
    <w:rsid w:val="00550D45"/>
    <w:rsid w:val="005522EE"/>
    <w:rsid w:val="00555B84"/>
    <w:rsid w:val="00555BF4"/>
    <w:rsid w:val="0055781A"/>
    <w:rsid w:val="00557E61"/>
    <w:rsid w:val="00564AEE"/>
    <w:rsid w:val="00564E69"/>
    <w:rsid w:val="00564ECA"/>
    <w:rsid w:val="0056511D"/>
    <w:rsid w:val="00565C21"/>
    <w:rsid w:val="00570E67"/>
    <w:rsid w:val="00577C41"/>
    <w:rsid w:val="00582C62"/>
    <w:rsid w:val="005839F3"/>
    <w:rsid w:val="0058607E"/>
    <w:rsid w:val="00590A2D"/>
    <w:rsid w:val="00592DF6"/>
    <w:rsid w:val="0059325F"/>
    <w:rsid w:val="00593A10"/>
    <w:rsid w:val="005941A1"/>
    <w:rsid w:val="005A1A8B"/>
    <w:rsid w:val="005A2923"/>
    <w:rsid w:val="005B310E"/>
    <w:rsid w:val="005B3B1A"/>
    <w:rsid w:val="005C0B58"/>
    <w:rsid w:val="005C472C"/>
    <w:rsid w:val="005C4A61"/>
    <w:rsid w:val="005C4AB0"/>
    <w:rsid w:val="005C6804"/>
    <w:rsid w:val="005E14B2"/>
    <w:rsid w:val="005E1969"/>
    <w:rsid w:val="005E5093"/>
    <w:rsid w:val="005F080B"/>
    <w:rsid w:val="005F21E0"/>
    <w:rsid w:val="005F24D0"/>
    <w:rsid w:val="005F487F"/>
    <w:rsid w:val="005F4B47"/>
    <w:rsid w:val="005F4C1B"/>
    <w:rsid w:val="005F53C1"/>
    <w:rsid w:val="005F5820"/>
    <w:rsid w:val="005F622D"/>
    <w:rsid w:val="005F6C86"/>
    <w:rsid w:val="00601064"/>
    <w:rsid w:val="00602B9E"/>
    <w:rsid w:val="00604798"/>
    <w:rsid w:val="00606007"/>
    <w:rsid w:val="00606460"/>
    <w:rsid w:val="006077CB"/>
    <w:rsid w:val="00610444"/>
    <w:rsid w:val="00612912"/>
    <w:rsid w:val="00613C43"/>
    <w:rsid w:val="00617177"/>
    <w:rsid w:val="006209A3"/>
    <w:rsid w:val="00621D3B"/>
    <w:rsid w:val="006232A7"/>
    <w:rsid w:val="0062377A"/>
    <w:rsid w:val="006246D0"/>
    <w:rsid w:val="00626687"/>
    <w:rsid w:val="00630644"/>
    <w:rsid w:val="00630795"/>
    <w:rsid w:val="0063232E"/>
    <w:rsid w:val="006325A9"/>
    <w:rsid w:val="006356BF"/>
    <w:rsid w:val="00635765"/>
    <w:rsid w:val="00636080"/>
    <w:rsid w:val="006367B8"/>
    <w:rsid w:val="00636981"/>
    <w:rsid w:val="006379B7"/>
    <w:rsid w:val="00637EB5"/>
    <w:rsid w:val="00644B82"/>
    <w:rsid w:val="00646035"/>
    <w:rsid w:val="00647F83"/>
    <w:rsid w:val="00652DCF"/>
    <w:rsid w:val="00653F51"/>
    <w:rsid w:val="00654C6E"/>
    <w:rsid w:val="00654D14"/>
    <w:rsid w:val="006555D5"/>
    <w:rsid w:val="006557CA"/>
    <w:rsid w:val="00661519"/>
    <w:rsid w:val="006633D3"/>
    <w:rsid w:val="00666DF5"/>
    <w:rsid w:val="00667A23"/>
    <w:rsid w:val="006759AA"/>
    <w:rsid w:val="0067639C"/>
    <w:rsid w:val="006766F9"/>
    <w:rsid w:val="00677921"/>
    <w:rsid w:val="00680237"/>
    <w:rsid w:val="00681F04"/>
    <w:rsid w:val="00682CEF"/>
    <w:rsid w:val="006845D2"/>
    <w:rsid w:val="00684697"/>
    <w:rsid w:val="006847B5"/>
    <w:rsid w:val="00685E49"/>
    <w:rsid w:val="00687F12"/>
    <w:rsid w:val="00690E15"/>
    <w:rsid w:val="0069317F"/>
    <w:rsid w:val="00693C8A"/>
    <w:rsid w:val="00694404"/>
    <w:rsid w:val="00695929"/>
    <w:rsid w:val="00696563"/>
    <w:rsid w:val="006A0A3C"/>
    <w:rsid w:val="006A374B"/>
    <w:rsid w:val="006A641B"/>
    <w:rsid w:val="006B3D2A"/>
    <w:rsid w:val="006B454A"/>
    <w:rsid w:val="006B78C6"/>
    <w:rsid w:val="006C511A"/>
    <w:rsid w:val="006D0B71"/>
    <w:rsid w:val="006D12B3"/>
    <w:rsid w:val="006D2C6C"/>
    <w:rsid w:val="006D3820"/>
    <w:rsid w:val="006D5AE8"/>
    <w:rsid w:val="006D698F"/>
    <w:rsid w:val="006D6FE3"/>
    <w:rsid w:val="006D7D4C"/>
    <w:rsid w:val="006E04F8"/>
    <w:rsid w:val="006E27BC"/>
    <w:rsid w:val="006E2D73"/>
    <w:rsid w:val="006E56D2"/>
    <w:rsid w:val="006E5EE2"/>
    <w:rsid w:val="006E6B74"/>
    <w:rsid w:val="006F04D5"/>
    <w:rsid w:val="006F2EA6"/>
    <w:rsid w:val="00700296"/>
    <w:rsid w:val="00700CCD"/>
    <w:rsid w:val="00722BB9"/>
    <w:rsid w:val="00723B4E"/>
    <w:rsid w:val="00723CF1"/>
    <w:rsid w:val="00724B8E"/>
    <w:rsid w:val="007262DF"/>
    <w:rsid w:val="00726B03"/>
    <w:rsid w:val="007344B5"/>
    <w:rsid w:val="00735CEA"/>
    <w:rsid w:val="007363BA"/>
    <w:rsid w:val="0074141E"/>
    <w:rsid w:val="00744BC4"/>
    <w:rsid w:val="0074713B"/>
    <w:rsid w:val="00756121"/>
    <w:rsid w:val="0075629A"/>
    <w:rsid w:val="00756395"/>
    <w:rsid w:val="00760DED"/>
    <w:rsid w:val="00763DE6"/>
    <w:rsid w:val="0076550D"/>
    <w:rsid w:val="007709C2"/>
    <w:rsid w:val="007712E1"/>
    <w:rsid w:val="00772C32"/>
    <w:rsid w:val="00773369"/>
    <w:rsid w:val="007733CD"/>
    <w:rsid w:val="00773C16"/>
    <w:rsid w:val="00774CF0"/>
    <w:rsid w:val="00784421"/>
    <w:rsid w:val="007849B0"/>
    <w:rsid w:val="00785834"/>
    <w:rsid w:val="00792FAD"/>
    <w:rsid w:val="00796114"/>
    <w:rsid w:val="007B1308"/>
    <w:rsid w:val="007B1A52"/>
    <w:rsid w:val="007B4A2B"/>
    <w:rsid w:val="007B73D6"/>
    <w:rsid w:val="007B76AE"/>
    <w:rsid w:val="007B7E19"/>
    <w:rsid w:val="007C0A7B"/>
    <w:rsid w:val="007C16E5"/>
    <w:rsid w:val="007C34AC"/>
    <w:rsid w:val="007C68C2"/>
    <w:rsid w:val="007D1FC8"/>
    <w:rsid w:val="007D22C7"/>
    <w:rsid w:val="007D4240"/>
    <w:rsid w:val="007D5097"/>
    <w:rsid w:val="007E188A"/>
    <w:rsid w:val="007E6C35"/>
    <w:rsid w:val="007F03BB"/>
    <w:rsid w:val="007F5E78"/>
    <w:rsid w:val="007F60FC"/>
    <w:rsid w:val="007F63A4"/>
    <w:rsid w:val="008018B3"/>
    <w:rsid w:val="008037E3"/>
    <w:rsid w:val="00803D3D"/>
    <w:rsid w:val="00803F83"/>
    <w:rsid w:val="008044D8"/>
    <w:rsid w:val="00810475"/>
    <w:rsid w:val="00810E2A"/>
    <w:rsid w:val="00817916"/>
    <w:rsid w:val="008200D3"/>
    <w:rsid w:val="0082132E"/>
    <w:rsid w:val="00823168"/>
    <w:rsid w:val="008236D4"/>
    <w:rsid w:val="008261A6"/>
    <w:rsid w:val="00826C5D"/>
    <w:rsid w:val="008306D8"/>
    <w:rsid w:val="00831F8F"/>
    <w:rsid w:val="008325FD"/>
    <w:rsid w:val="00833546"/>
    <w:rsid w:val="008346D0"/>
    <w:rsid w:val="00836128"/>
    <w:rsid w:val="008367A3"/>
    <w:rsid w:val="00836B99"/>
    <w:rsid w:val="008378D0"/>
    <w:rsid w:val="00837918"/>
    <w:rsid w:val="008408C1"/>
    <w:rsid w:val="00840CBD"/>
    <w:rsid w:val="008411C8"/>
    <w:rsid w:val="008419FB"/>
    <w:rsid w:val="008429CC"/>
    <w:rsid w:val="008459EC"/>
    <w:rsid w:val="00845F42"/>
    <w:rsid w:val="0084746F"/>
    <w:rsid w:val="00847E9D"/>
    <w:rsid w:val="008507C1"/>
    <w:rsid w:val="00854310"/>
    <w:rsid w:val="008557B6"/>
    <w:rsid w:val="00856A60"/>
    <w:rsid w:val="00874859"/>
    <w:rsid w:val="0087494D"/>
    <w:rsid w:val="00876DB2"/>
    <w:rsid w:val="00877818"/>
    <w:rsid w:val="00883329"/>
    <w:rsid w:val="00886743"/>
    <w:rsid w:val="0088750F"/>
    <w:rsid w:val="00887905"/>
    <w:rsid w:val="00887BC8"/>
    <w:rsid w:val="008914DD"/>
    <w:rsid w:val="00891C45"/>
    <w:rsid w:val="00894B3A"/>
    <w:rsid w:val="00897E0B"/>
    <w:rsid w:val="008A394A"/>
    <w:rsid w:val="008A3F47"/>
    <w:rsid w:val="008A4C57"/>
    <w:rsid w:val="008A5224"/>
    <w:rsid w:val="008B0105"/>
    <w:rsid w:val="008B11EF"/>
    <w:rsid w:val="008B59C2"/>
    <w:rsid w:val="008B63BC"/>
    <w:rsid w:val="008B6B9E"/>
    <w:rsid w:val="008C3569"/>
    <w:rsid w:val="008C5AA3"/>
    <w:rsid w:val="008C71D3"/>
    <w:rsid w:val="008D0CD0"/>
    <w:rsid w:val="008D6B66"/>
    <w:rsid w:val="008D70C0"/>
    <w:rsid w:val="008D76B6"/>
    <w:rsid w:val="008D7DE9"/>
    <w:rsid w:val="008E28DB"/>
    <w:rsid w:val="008E505C"/>
    <w:rsid w:val="008E566A"/>
    <w:rsid w:val="008E65E3"/>
    <w:rsid w:val="008E6B17"/>
    <w:rsid w:val="008E72AA"/>
    <w:rsid w:val="008F441E"/>
    <w:rsid w:val="008F7C9E"/>
    <w:rsid w:val="00907CCD"/>
    <w:rsid w:val="00911EF6"/>
    <w:rsid w:val="00912613"/>
    <w:rsid w:val="0091687F"/>
    <w:rsid w:val="0091758F"/>
    <w:rsid w:val="00917D07"/>
    <w:rsid w:val="0092002D"/>
    <w:rsid w:val="00921032"/>
    <w:rsid w:val="00922059"/>
    <w:rsid w:val="0092225F"/>
    <w:rsid w:val="00922651"/>
    <w:rsid w:val="00925B73"/>
    <w:rsid w:val="00925CB6"/>
    <w:rsid w:val="00926965"/>
    <w:rsid w:val="0092748D"/>
    <w:rsid w:val="00932D41"/>
    <w:rsid w:val="009361BD"/>
    <w:rsid w:val="009365A3"/>
    <w:rsid w:val="009429AD"/>
    <w:rsid w:val="00943A12"/>
    <w:rsid w:val="00943E7A"/>
    <w:rsid w:val="009447DB"/>
    <w:rsid w:val="00946216"/>
    <w:rsid w:val="009553ED"/>
    <w:rsid w:val="00955EB0"/>
    <w:rsid w:val="00956E31"/>
    <w:rsid w:val="0095777A"/>
    <w:rsid w:val="009614FA"/>
    <w:rsid w:val="009628A8"/>
    <w:rsid w:val="009649C4"/>
    <w:rsid w:val="0097202A"/>
    <w:rsid w:val="00972EAD"/>
    <w:rsid w:val="00975144"/>
    <w:rsid w:val="00975A82"/>
    <w:rsid w:val="00975B46"/>
    <w:rsid w:val="0097684A"/>
    <w:rsid w:val="0098035A"/>
    <w:rsid w:val="0098504D"/>
    <w:rsid w:val="009857C6"/>
    <w:rsid w:val="0098672A"/>
    <w:rsid w:val="00987A0C"/>
    <w:rsid w:val="00990A05"/>
    <w:rsid w:val="00990AE1"/>
    <w:rsid w:val="00992AAF"/>
    <w:rsid w:val="0099322B"/>
    <w:rsid w:val="0099468F"/>
    <w:rsid w:val="0099618D"/>
    <w:rsid w:val="00996DAF"/>
    <w:rsid w:val="00997D27"/>
    <w:rsid w:val="00997F90"/>
    <w:rsid w:val="009A52A3"/>
    <w:rsid w:val="009A6394"/>
    <w:rsid w:val="009A74A2"/>
    <w:rsid w:val="009A74B0"/>
    <w:rsid w:val="009B0170"/>
    <w:rsid w:val="009B0864"/>
    <w:rsid w:val="009B19C4"/>
    <w:rsid w:val="009B2024"/>
    <w:rsid w:val="009B4E0C"/>
    <w:rsid w:val="009B6D0F"/>
    <w:rsid w:val="009B7879"/>
    <w:rsid w:val="009C0E61"/>
    <w:rsid w:val="009C26E4"/>
    <w:rsid w:val="009C2DE8"/>
    <w:rsid w:val="009C53A8"/>
    <w:rsid w:val="009C540B"/>
    <w:rsid w:val="009C5A0D"/>
    <w:rsid w:val="009D04DB"/>
    <w:rsid w:val="009D0B51"/>
    <w:rsid w:val="009D236E"/>
    <w:rsid w:val="009D2775"/>
    <w:rsid w:val="009D2A31"/>
    <w:rsid w:val="009D2F2F"/>
    <w:rsid w:val="009D34BA"/>
    <w:rsid w:val="009D4A36"/>
    <w:rsid w:val="009D4C26"/>
    <w:rsid w:val="009D4F34"/>
    <w:rsid w:val="009D775F"/>
    <w:rsid w:val="009E12F8"/>
    <w:rsid w:val="009E3D8E"/>
    <w:rsid w:val="009E4B42"/>
    <w:rsid w:val="009E6E19"/>
    <w:rsid w:val="009F252F"/>
    <w:rsid w:val="009F3E37"/>
    <w:rsid w:val="009F4FC9"/>
    <w:rsid w:val="009F7CCE"/>
    <w:rsid w:val="00A00A5E"/>
    <w:rsid w:val="00A00F6B"/>
    <w:rsid w:val="00A01C00"/>
    <w:rsid w:val="00A03AEA"/>
    <w:rsid w:val="00A12C30"/>
    <w:rsid w:val="00A15239"/>
    <w:rsid w:val="00A15454"/>
    <w:rsid w:val="00A154A6"/>
    <w:rsid w:val="00A15AE0"/>
    <w:rsid w:val="00A1615A"/>
    <w:rsid w:val="00A20EE0"/>
    <w:rsid w:val="00A21155"/>
    <w:rsid w:val="00A23225"/>
    <w:rsid w:val="00A24FBE"/>
    <w:rsid w:val="00A25BC5"/>
    <w:rsid w:val="00A2603C"/>
    <w:rsid w:val="00A331FF"/>
    <w:rsid w:val="00A33803"/>
    <w:rsid w:val="00A338E7"/>
    <w:rsid w:val="00A36EBC"/>
    <w:rsid w:val="00A41036"/>
    <w:rsid w:val="00A44956"/>
    <w:rsid w:val="00A4610A"/>
    <w:rsid w:val="00A462F7"/>
    <w:rsid w:val="00A46559"/>
    <w:rsid w:val="00A47A17"/>
    <w:rsid w:val="00A51DA3"/>
    <w:rsid w:val="00A533FC"/>
    <w:rsid w:val="00A56613"/>
    <w:rsid w:val="00A569A3"/>
    <w:rsid w:val="00A60934"/>
    <w:rsid w:val="00A60AC7"/>
    <w:rsid w:val="00A6193D"/>
    <w:rsid w:val="00A62493"/>
    <w:rsid w:val="00A625F0"/>
    <w:rsid w:val="00A62C3A"/>
    <w:rsid w:val="00A715C0"/>
    <w:rsid w:val="00A74070"/>
    <w:rsid w:val="00A74222"/>
    <w:rsid w:val="00A755ED"/>
    <w:rsid w:val="00A75E67"/>
    <w:rsid w:val="00A76C6A"/>
    <w:rsid w:val="00A77DF0"/>
    <w:rsid w:val="00A813AD"/>
    <w:rsid w:val="00A83216"/>
    <w:rsid w:val="00A836E5"/>
    <w:rsid w:val="00A8394B"/>
    <w:rsid w:val="00A87928"/>
    <w:rsid w:val="00A90624"/>
    <w:rsid w:val="00A97D7B"/>
    <w:rsid w:val="00AA1959"/>
    <w:rsid w:val="00AA2C4D"/>
    <w:rsid w:val="00AA3256"/>
    <w:rsid w:val="00AA32DE"/>
    <w:rsid w:val="00AA33E9"/>
    <w:rsid w:val="00AA4841"/>
    <w:rsid w:val="00AA515F"/>
    <w:rsid w:val="00AA69BE"/>
    <w:rsid w:val="00AB2A21"/>
    <w:rsid w:val="00AB5D33"/>
    <w:rsid w:val="00AB63CF"/>
    <w:rsid w:val="00AB65DF"/>
    <w:rsid w:val="00AB687C"/>
    <w:rsid w:val="00AB74C5"/>
    <w:rsid w:val="00AC00FB"/>
    <w:rsid w:val="00AC1453"/>
    <w:rsid w:val="00AC2A18"/>
    <w:rsid w:val="00AC4229"/>
    <w:rsid w:val="00AC537B"/>
    <w:rsid w:val="00AC5B34"/>
    <w:rsid w:val="00AD23FE"/>
    <w:rsid w:val="00AD7610"/>
    <w:rsid w:val="00AE1A3B"/>
    <w:rsid w:val="00AE1F7C"/>
    <w:rsid w:val="00AE258E"/>
    <w:rsid w:val="00AE26C7"/>
    <w:rsid w:val="00AF5C1C"/>
    <w:rsid w:val="00B00979"/>
    <w:rsid w:val="00B0267C"/>
    <w:rsid w:val="00B02A78"/>
    <w:rsid w:val="00B03521"/>
    <w:rsid w:val="00B0408F"/>
    <w:rsid w:val="00B053A2"/>
    <w:rsid w:val="00B05F45"/>
    <w:rsid w:val="00B07D6F"/>
    <w:rsid w:val="00B12930"/>
    <w:rsid w:val="00B12BB0"/>
    <w:rsid w:val="00B13492"/>
    <w:rsid w:val="00B138D4"/>
    <w:rsid w:val="00B146B4"/>
    <w:rsid w:val="00B174E3"/>
    <w:rsid w:val="00B20658"/>
    <w:rsid w:val="00B2508A"/>
    <w:rsid w:val="00B25781"/>
    <w:rsid w:val="00B342C4"/>
    <w:rsid w:val="00B375C8"/>
    <w:rsid w:val="00B37EFF"/>
    <w:rsid w:val="00B41F95"/>
    <w:rsid w:val="00B42130"/>
    <w:rsid w:val="00B42D5D"/>
    <w:rsid w:val="00B43EE6"/>
    <w:rsid w:val="00B43F13"/>
    <w:rsid w:val="00B44EFA"/>
    <w:rsid w:val="00B454F2"/>
    <w:rsid w:val="00B505E6"/>
    <w:rsid w:val="00B510A9"/>
    <w:rsid w:val="00B54853"/>
    <w:rsid w:val="00B551A2"/>
    <w:rsid w:val="00B56B5E"/>
    <w:rsid w:val="00B60BE3"/>
    <w:rsid w:val="00B63DB6"/>
    <w:rsid w:val="00B64671"/>
    <w:rsid w:val="00B66590"/>
    <w:rsid w:val="00B71A08"/>
    <w:rsid w:val="00B76629"/>
    <w:rsid w:val="00B779E1"/>
    <w:rsid w:val="00B80875"/>
    <w:rsid w:val="00B827DF"/>
    <w:rsid w:val="00B83F4A"/>
    <w:rsid w:val="00B95E12"/>
    <w:rsid w:val="00B965E1"/>
    <w:rsid w:val="00B96803"/>
    <w:rsid w:val="00B96C4F"/>
    <w:rsid w:val="00BA3436"/>
    <w:rsid w:val="00BA381C"/>
    <w:rsid w:val="00BA4D1B"/>
    <w:rsid w:val="00BB353A"/>
    <w:rsid w:val="00BB6720"/>
    <w:rsid w:val="00BB78A4"/>
    <w:rsid w:val="00BC0E7F"/>
    <w:rsid w:val="00BC4369"/>
    <w:rsid w:val="00BC570A"/>
    <w:rsid w:val="00BC6C0A"/>
    <w:rsid w:val="00BC6CCC"/>
    <w:rsid w:val="00BC714A"/>
    <w:rsid w:val="00BC7D82"/>
    <w:rsid w:val="00BD0154"/>
    <w:rsid w:val="00BD06CE"/>
    <w:rsid w:val="00BD3AB0"/>
    <w:rsid w:val="00BD3E93"/>
    <w:rsid w:val="00BD4371"/>
    <w:rsid w:val="00BD7F69"/>
    <w:rsid w:val="00BE2E11"/>
    <w:rsid w:val="00BE3E53"/>
    <w:rsid w:val="00BE4528"/>
    <w:rsid w:val="00BE4EE1"/>
    <w:rsid w:val="00BE5634"/>
    <w:rsid w:val="00BF02D4"/>
    <w:rsid w:val="00BF31B1"/>
    <w:rsid w:val="00BF3A22"/>
    <w:rsid w:val="00BF58C6"/>
    <w:rsid w:val="00BF5920"/>
    <w:rsid w:val="00C02D0D"/>
    <w:rsid w:val="00C06174"/>
    <w:rsid w:val="00C06FD5"/>
    <w:rsid w:val="00C10D71"/>
    <w:rsid w:val="00C12348"/>
    <w:rsid w:val="00C15ED1"/>
    <w:rsid w:val="00C23FF8"/>
    <w:rsid w:val="00C245F6"/>
    <w:rsid w:val="00C246C4"/>
    <w:rsid w:val="00C2491C"/>
    <w:rsid w:val="00C30424"/>
    <w:rsid w:val="00C314C8"/>
    <w:rsid w:val="00C321C4"/>
    <w:rsid w:val="00C3609B"/>
    <w:rsid w:val="00C360B0"/>
    <w:rsid w:val="00C42292"/>
    <w:rsid w:val="00C423D3"/>
    <w:rsid w:val="00C44621"/>
    <w:rsid w:val="00C44AAE"/>
    <w:rsid w:val="00C45374"/>
    <w:rsid w:val="00C45A55"/>
    <w:rsid w:val="00C46DC7"/>
    <w:rsid w:val="00C46FA8"/>
    <w:rsid w:val="00C50BBD"/>
    <w:rsid w:val="00C50D4A"/>
    <w:rsid w:val="00C5107A"/>
    <w:rsid w:val="00C52A60"/>
    <w:rsid w:val="00C53F32"/>
    <w:rsid w:val="00C555DD"/>
    <w:rsid w:val="00C5638F"/>
    <w:rsid w:val="00C57C07"/>
    <w:rsid w:val="00C614E9"/>
    <w:rsid w:val="00C6299C"/>
    <w:rsid w:val="00C62E2E"/>
    <w:rsid w:val="00C63942"/>
    <w:rsid w:val="00C7124D"/>
    <w:rsid w:val="00C74872"/>
    <w:rsid w:val="00C74933"/>
    <w:rsid w:val="00C803B3"/>
    <w:rsid w:val="00C84361"/>
    <w:rsid w:val="00C85442"/>
    <w:rsid w:val="00C854C0"/>
    <w:rsid w:val="00C86AAA"/>
    <w:rsid w:val="00C87B6C"/>
    <w:rsid w:val="00C94C5A"/>
    <w:rsid w:val="00C95698"/>
    <w:rsid w:val="00C9589E"/>
    <w:rsid w:val="00C95C57"/>
    <w:rsid w:val="00C96F1B"/>
    <w:rsid w:val="00C97438"/>
    <w:rsid w:val="00CA1E7B"/>
    <w:rsid w:val="00CA285C"/>
    <w:rsid w:val="00CA4D1E"/>
    <w:rsid w:val="00CA56D9"/>
    <w:rsid w:val="00CA5FCD"/>
    <w:rsid w:val="00CB2161"/>
    <w:rsid w:val="00CB5261"/>
    <w:rsid w:val="00CB7FC6"/>
    <w:rsid w:val="00CC1C6D"/>
    <w:rsid w:val="00CC4573"/>
    <w:rsid w:val="00CC5A43"/>
    <w:rsid w:val="00CD2138"/>
    <w:rsid w:val="00CD24BA"/>
    <w:rsid w:val="00CD472C"/>
    <w:rsid w:val="00CD585B"/>
    <w:rsid w:val="00CE0C11"/>
    <w:rsid w:val="00CE6700"/>
    <w:rsid w:val="00CF1A39"/>
    <w:rsid w:val="00CF350E"/>
    <w:rsid w:val="00CF57B1"/>
    <w:rsid w:val="00CF7F2E"/>
    <w:rsid w:val="00D00D32"/>
    <w:rsid w:val="00D01B41"/>
    <w:rsid w:val="00D043D7"/>
    <w:rsid w:val="00D05190"/>
    <w:rsid w:val="00D05944"/>
    <w:rsid w:val="00D1001B"/>
    <w:rsid w:val="00D130EB"/>
    <w:rsid w:val="00D13C18"/>
    <w:rsid w:val="00D13ED0"/>
    <w:rsid w:val="00D150DD"/>
    <w:rsid w:val="00D15350"/>
    <w:rsid w:val="00D16790"/>
    <w:rsid w:val="00D2230A"/>
    <w:rsid w:val="00D22F51"/>
    <w:rsid w:val="00D27D7D"/>
    <w:rsid w:val="00D30456"/>
    <w:rsid w:val="00D32209"/>
    <w:rsid w:val="00D324AC"/>
    <w:rsid w:val="00D3305F"/>
    <w:rsid w:val="00D33F00"/>
    <w:rsid w:val="00D34880"/>
    <w:rsid w:val="00D40332"/>
    <w:rsid w:val="00D41124"/>
    <w:rsid w:val="00D4191E"/>
    <w:rsid w:val="00D455C3"/>
    <w:rsid w:val="00D47000"/>
    <w:rsid w:val="00D47E0D"/>
    <w:rsid w:val="00D51D1C"/>
    <w:rsid w:val="00D55F1C"/>
    <w:rsid w:val="00D56932"/>
    <w:rsid w:val="00D639B4"/>
    <w:rsid w:val="00D63EB2"/>
    <w:rsid w:val="00D64A6B"/>
    <w:rsid w:val="00D652A2"/>
    <w:rsid w:val="00D65774"/>
    <w:rsid w:val="00D66666"/>
    <w:rsid w:val="00D703DA"/>
    <w:rsid w:val="00D70A17"/>
    <w:rsid w:val="00D7126B"/>
    <w:rsid w:val="00D717D3"/>
    <w:rsid w:val="00D756BF"/>
    <w:rsid w:val="00D76AA0"/>
    <w:rsid w:val="00D7751D"/>
    <w:rsid w:val="00D80EE6"/>
    <w:rsid w:val="00D8192A"/>
    <w:rsid w:val="00D81DBC"/>
    <w:rsid w:val="00D85103"/>
    <w:rsid w:val="00D8746A"/>
    <w:rsid w:val="00D90B76"/>
    <w:rsid w:val="00D94030"/>
    <w:rsid w:val="00D944BB"/>
    <w:rsid w:val="00D94AD6"/>
    <w:rsid w:val="00DA23B5"/>
    <w:rsid w:val="00DA62EE"/>
    <w:rsid w:val="00DB043B"/>
    <w:rsid w:val="00DB30B1"/>
    <w:rsid w:val="00DB5FBB"/>
    <w:rsid w:val="00DB641E"/>
    <w:rsid w:val="00DC0CF3"/>
    <w:rsid w:val="00DC264E"/>
    <w:rsid w:val="00DC324A"/>
    <w:rsid w:val="00DC5C23"/>
    <w:rsid w:val="00DC6557"/>
    <w:rsid w:val="00DC6B85"/>
    <w:rsid w:val="00DC7F62"/>
    <w:rsid w:val="00DD2E52"/>
    <w:rsid w:val="00DD7563"/>
    <w:rsid w:val="00DE05BE"/>
    <w:rsid w:val="00DE158D"/>
    <w:rsid w:val="00DE1B7E"/>
    <w:rsid w:val="00DE41FD"/>
    <w:rsid w:val="00DE51E1"/>
    <w:rsid w:val="00DE7541"/>
    <w:rsid w:val="00DE78F0"/>
    <w:rsid w:val="00DF0CB5"/>
    <w:rsid w:val="00DF2742"/>
    <w:rsid w:val="00DF5ACB"/>
    <w:rsid w:val="00DF5C05"/>
    <w:rsid w:val="00DF5DC9"/>
    <w:rsid w:val="00DF66AD"/>
    <w:rsid w:val="00E11678"/>
    <w:rsid w:val="00E16470"/>
    <w:rsid w:val="00E20E63"/>
    <w:rsid w:val="00E2106F"/>
    <w:rsid w:val="00E245E6"/>
    <w:rsid w:val="00E2500F"/>
    <w:rsid w:val="00E26B21"/>
    <w:rsid w:val="00E26D0F"/>
    <w:rsid w:val="00E30253"/>
    <w:rsid w:val="00E3305C"/>
    <w:rsid w:val="00E347EE"/>
    <w:rsid w:val="00E3564E"/>
    <w:rsid w:val="00E416B2"/>
    <w:rsid w:val="00E43632"/>
    <w:rsid w:val="00E43AE6"/>
    <w:rsid w:val="00E4715F"/>
    <w:rsid w:val="00E47ADA"/>
    <w:rsid w:val="00E47D0C"/>
    <w:rsid w:val="00E50191"/>
    <w:rsid w:val="00E50CD7"/>
    <w:rsid w:val="00E5368F"/>
    <w:rsid w:val="00E550AD"/>
    <w:rsid w:val="00E573E9"/>
    <w:rsid w:val="00E64C83"/>
    <w:rsid w:val="00E667C1"/>
    <w:rsid w:val="00E67226"/>
    <w:rsid w:val="00E71B4A"/>
    <w:rsid w:val="00E71FDC"/>
    <w:rsid w:val="00E73864"/>
    <w:rsid w:val="00E779DA"/>
    <w:rsid w:val="00E77D23"/>
    <w:rsid w:val="00E80817"/>
    <w:rsid w:val="00E8529A"/>
    <w:rsid w:val="00E86ED3"/>
    <w:rsid w:val="00E95E3F"/>
    <w:rsid w:val="00E97D3A"/>
    <w:rsid w:val="00EA1983"/>
    <w:rsid w:val="00EA7B9E"/>
    <w:rsid w:val="00EB0440"/>
    <w:rsid w:val="00EB0442"/>
    <w:rsid w:val="00EB0732"/>
    <w:rsid w:val="00EB18F5"/>
    <w:rsid w:val="00EB3BA8"/>
    <w:rsid w:val="00EB3E17"/>
    <w:rsid w:val="00EB5A50"/>
    <w:rsid w:val="00EB5CDA"/>
    <w:rsid w:val="00EB6DBD"/>
    <w:rsid w:val="00EC248C"/>
    <w:rsid w:val="00EC24DF"/>
    <w:rsid w:val="00EC5DCF"/>
    <w:rsid w:val="00EC71AC"/>
    <w:rsid w:val="00ED0877"/>
    <w:rsid w:val="00ED0FEF"/>
    <w:rsid w:val="00ED17BF"/>
    <w:rsid w:val="00ED2079"/>
    <w:rsid w:val="00ED2C0C"/>
    <w:rsid w:val="00ED2C6D"/>
    <w:rsid w:val="00ED3D63"/>
    <w:rsid w:val="00ED7D5E"/>
    <w:rsid w:val="00EE12D2"/>
    <w:rsid w:val="00EE39D7"/>
    <w:rsid w:val="00EE4217"/>
    <w:rsid w:val="00EE4876"/>
    <w:rsid w:val="00EE5047"/>
    <w:rsid w:val="00EF0D93"/>
    <w:rsid w:val="00EF11E8"/>
    <w:rsid w:val="00EF3602"/>
    <w:rsid w:val="00EF5F91"/>
    <w:rsid w:val="00EF6FC9"/>
    <w:rsid w:val="00F0047E"/>
    <w:rsid w:val="00F0626A"/>
    <w:rsid w:val="00F113D5"/>
    <w:rsid w:val="00F11780"/>
    <w:rsid w:val="00F135B1"/>
    <w:rsid w:val="00F16544"/>
    <w:rsid w:val="00F165CF"/>
    <w:rsid w:val="00F22E91"/>
    <w:rsid w:val="00F231B3"/>
    <w:rsid w:val="00F23DB0"/>
    <w:rsid w:val="00F30D71"/>
    <w:rsid w:val="00F31BAC"/>
    <w:rsid w:val="00F32197"/>
    <w:rsid w:val="00F3609E"/>
    <w:rsid w:val="00F369C3"/>
    <w:rsid w:val="00F374C7"/>
    <w:rsid w:val="00F37D66"/>
    <w:rsid w:val="00F40162"/>
    <w:rsid w:val="00F43057"/>
    <w:rsid w:val="00F43ACF"/>
    <w:rsid w:val="00F44928"/>
    <w:rsid w:val="00F449ED"/>
    <w:rsid w:val="00F4609C"/>
    <w:rsid w:val="00F552A2"/>
    <w:rsid w:val="00F56D17"/>
    <w:rsid w:val="00F64463"/>
    <w:rsid w:val="00F64932"/>
    <w:rsid w:val="00F65315"/>
    <w:rsid w:val="00F67641"/>
    <w:rsid w:val="00F676D4"/>
    <w:rsid w:val="00F679C0"/>
    <w:rsid w:val="00F70818"/>
    <w:rsid w:val="00F73700"/>
    <w:rsid w:val="00F73AF0"/>
    <w:rsid w:val="00F755E0"/>
    <w:rsid w:val="00F76A0E"/>
    <w:rsid w:val="00F77D9A"/>
    <w:rsid w:val="00F77F1F"/>
    <w:rsid w:val="00F8224E"/>
    <w:rsid w:val="00F87FBD"/>
    <w:rsid w:val="00F91321"/>
    <w:rsid w:val="00F93085"/>
    <w:rsid w:val="00F931F4"/>
    <w:rsid w:val="00F933DF"/>
    <w:rsid w:val="00F93672"/>
    <w:rsid w:val="00F941A8"/>
    <w:rsid w:val="00F96F08"/>
    <w:rsid w:val="00FA0002"/>
    <w:rsid w:val="00FA17D6"/>
    <w:rsid w:val="00FA1F80"/>
    <w:rsid w:val="00FA547B"/>
    <w:rsid w:val="00FA5B5D"/>
    <w:rsid w:val="00FA7337"/>
    <w:rsid w:val="00FB02C6"/>
    <w:rsid w:val="00FB0A74"/>
    <w:rsid w:val="00FB1B07"/>
    <w:rsid w:val="00FB2C97"/>
    <w:rsid w:val="00FB6A24"/>
    <w:rsid w:val="00FB6FA1"/>
    <w:rsid w:val="00FB78F3"/>
    <w:rsid w:val="00FD1F9E"/>
    <w:rsid w:val="00FE0E68"/>
    <w:rsid w:val="00FE33F3"/>
    <w:rsid w:val="00FE3C95"/>
    <w:rsid w:val="00FE542C"/>
    <w:rsid w:val="00FF0B12"/>
    <w:rsid w:val="00FF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5BC04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337B67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F0D9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F0D93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EF0D93"/>
  </w:style>
  <w:style w:type="paragraph" w:styleId="En-tte">
    <w:name w:val="header"/>
    <w:basedOn w:val="Normal"/>
    <w:link w:val="En-tteCar"/>
    <w:uiPriority w:val="99"/>
    <w:unhideWhenUsed/>
    <w:rsid w:val="00EF0D9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F0D93"/>
    <w:rPr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337B67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F0D9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F0D93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EF0D93"/>
  </w:style>
  <w:style w:type="paragraph" w:styleId="En-tte">
    <w:name w:val="header"/>
    <w:basedOn w:val="Normal"/>
    <w:link w:val="En-tteCar"/>
    <w:uiPriority w:val="99"/>
    <w:unhideWhenUsed/>
    <w:rsid w:val="00EF0D9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F0D93"/>
    <w:rPr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2</Pages>
  <Words>898</Words>
  <Characters>4939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31</cp:revision>
  <cp:lastPrinted>2018-10-16T08:03:00Z</cp:lastPrinted>
  <dcterms:created xsi:type="dcterms:W3CDTF">2018-10-15T08:06:00Z</dcterms:created>
  <dcterms:modified xsi:type="dcterms:W3CDTF">2018-10-26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50" publications="58"/&gt;&lt;/info&gt;PAPERS2_INFO_END</vt:lpwstr>
  </property>
</Properties>
</file>